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B8550" w14:textId="77777777" w:rsidR="00DD3DF7" w:rsidRPr="00CA0F2D" w:rsidRDefault="00DD3DF7" w:rsidP="00DD3DF7">
      <w:bookmarkStart w:id="0" w:name="_GoBack"/>
      <w:bookmarkEnd w:id="0"/>
      <w:r w:rsidRPr="00CA0F2D">
        <w:t>PRISMA Flow Chart Showing our Screening and Selection Process</w:t>
      </w:r>
    </w:p>
    <w:p w14:paraId="6426019C" w14:textId="77777777" w:rsidR="00DD3DF7" w:rsidRPr="00CA0F2D" w:rsidRDefault="00DD3DF7" w:rsidP="00DD3DF7"/>
    <w:p w14:paraId="2118BCAD" w14:textId="77777777" w:rsidR="00DD3DF7" w:rsidRPr="00CA0F2D" w:rsidRDefault="00DD3DF7" w:rsidP="00DD3DF7"/>
    <w:p w14:paraId="4D0B0E1E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5B13FC" wp14:editId="231A9339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51070C" w14:textId="77777777" w:rsidR="00DD3DF7" w:rsidRPr="001502CF" w:rsidRDefault="00DD3DF7" w:rsidP="00DD3DF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5B13FC" id="_x0000_t176" coordsize="21600,21600" o:spt="176" adj="2700" path="m@0,0qx0@0l0@2qy@0,21600l@1,21600qx21600@2l21600@0qy@1,0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jPw4sCAABuBQAADgAAAGRycy9lMm9Eb2MueG1srFRNb9swDL0P2H8QdF+dpO6XUacIUnQYULRB&#10;26FnRZZqA7KkUUyc7NePkh236IoNGOaDLIrkE/lE8vJq1xq2VRAaZ0s+PZpwpqx0VWNfSv796ebL&#10;OWcBha2EcVaVfK8Cv5p//nTZ+ULNXO1MpYARiA1F50teI/oiy4KsVSvCkfPKklI7aAWSCC9ZBaIj&#10;9NZks8nkNOscVB6cVCHQ6XWv5POEr7WSeK91UMhMySk2TCukdR3XbH4pihcQvm7kEIb4hyha0Vi6&#10;dIS6FijYBprfoNpGggtO45F0bea0bqRKOVA208m7bB5r4VXKhcgJfqQp/D9YebddAWuqkh8TPVa0&#10;9EY3xnWyFoAFWxhUYAUqtuo5ZmRGnHU+FOT66FcwSIG2kYCdhjb+KTW2SzzvR57VDpmkw/w4z0/P&#10;6D5Jutnp7PwigWav3h4CflWuZXFTck0RLWNEYzxDOIlzsb0NSGGQ/8GPhBhiH1Ta4d6oGJexD0pT&#10;whTGLHmnUlNLA2wrqEiElMpi3qtqUan++GRCX8ycLhk9kpQAI7JujBmxp3/C7mEG++iqUqWOzpO/&#10;O48e6WZncXRuG+vgIwCD0yEB3dsfSOqpiSzhbr0b3nPtqj1VBri+ZYKXNw29xa0IuBJAPULPR32P&#10;97TE5ym5G3ac1Q5+fnQe7al0SctZRz1X8vBjI0BxZr5ZKuqLaZ7HJk1CfnI2IwHeatZvNXbTLh29&#10;2JQmjJdpG+3RHLYaXPtM42ERbyWVsJLuLrlEOAhL7GcBDRipFotkRo3pBd7aRy8jeCQ4ltXT7lmA&#10;HwoSqZTv3KE/RfGuBHvb6GndYoNON6k+I8U9rwP11NSphoYBFKfGWzlZvY7J+S8AAAD//wMAUEsD&#10;BBQABgAIAAAAIQBQnpsr4AAAAAoBAAAPAAAAZHJzL2Rvd25yZXYueG1sTI/LTsMwEEX3SPyDNUhs&#10;Kuokpa8Qp0JIsKSQ9gPceEhC4nEUu23o1zNdwXJ0j+49k21G24kTDr5xpCCeRiCQSmcaqhTsd68P&#10;KxA+aDK6c4QKftDDJr+9yXRq3Jk+8VSESnAJ+VQrqEPoUyl9WaPVfup6JM6+3GB14HOopBn0mctt&#10;J5MoWkirG+KFWvf4UmPZFkeroJi0cbm3H5P3S9QWb+tmm1y+pVL3d+PzE4iAY/iD4arP6pCz08Ed&#10;yXjRKVgl60dGOYhnIK7APJ4tQBwUzJMlyDyT/1/IfwEAAP//AwBQSwECLQAUAAYACAAAACEA5JnD&#10;wPsAAADhAQAAEwAAAAAAAAAAAAAAAAAAAAAAW0NvbnRlbnRfVHlwZXNdLnhtbFBLAQItABQABgAI&#10;AAAAIQAjsmrh1wAAAJQBAAALAAAAAAAAAAAAAAAAACwBAABfcmVscy8ucmVsc1BLAQItABQABgAI&#10;AAAAIQAGuM/DiwIAAG4FAAAOAAAAAAAAAAAAAAAAACwCAABkcnMvZTJvRG9jLnhtbFBLAQItABQA&#10;BgAIAAAAIQBQnpsr4AAAAAoBAAAPAAAAAAAAAAAAAAAAAOMEAABkcnMvZG93bnJldi54bWxQSwUG&#10;AAAAAAQABADzAAAA8AUAAAAA&#10;" fillcolor="#ffc000 [3207]" strokecolor="#7f5f00 [1607]" strokeweight="1pt">
                <v:textbox>
                  <w:txbxContent>
                    <w:p w14:paraId="7F51070C" w14:textId="77777777" w:rsidR="00DD3DF7" w:rsidRPr="001502CF" w:rsidRDefault="00DD3DF7" w:rsidP="00DD3DF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8EC208" wp14:editId="78B67BF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56F698" w14:textId="77777777" w:rsidR="00DD3DF7" w:rsidRPr="001502CF" w:rsidRDefault="00DD3DF7" w:rsidP="00DD3DF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EC208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m9FFIoCAAB1BQAADgAAAGRycy9lMm9Eb2MueG1srFRRa9swEH4f7D8Iva9OvDRbQ50SUjoGpQ1L&#10;R58VWaoNsqSdLrGzX7+T7LilKxuM5cGRdHefvjt9d5dXXWPYQUGonS349GzCmbLSlbV9Kvj3h5sP&#10;nzkLKGwpjLOq4EcV+NXy/bvL1i9U7ipnSgWMQGxYtL7gFaJfZFmQlWpEOHNeWTJqB41A2sJTVoJo&#10;Cb0xWT6ZzLPWQenBSRUCnV73Rr5M+ForifdaB4XMFJy4YfpC+u7iN1teisUTCF/VcqAh/oFFI2pL&#10;l45Q1wIF20P9G1RTS3DBaTyTrsmc1rVUKQfKZjp5lc22El6lXKg4wY9lCv8PVt4dNsDqsuD5BWdW&#10;NPRGN8a1shKAC7YyqMAKVGzT15iRG9Ws9WFBoVu/gWEXaBkL0Glo4j+lxrpU5+NYZ9Uhk3Q4+zg7&#10;z+N9kmz5PL+YzyNo9hztIeAX5RoWFwXXxGgdGY18Bjqp5uJwG7CPP8URWKTYk0orPBoVeRn7TWlK&#10;mGjkKTpJTa0NsIMgkQgplcVZb6pEqfrj8wn9BpJjRKKcACOyro0Zsad/wu65Dv4xVCWljsGTvweP&#10;EelmZ3EMbmrr4C0Ag9MhAd37n4rUlyZWCbtdl8SQPOPJzpVHEgi4vnOClzc1PcmtCLgRQK1CTUXt&#10;j/f0ia9UcDesOKsc/HzrPPqTgsnKWUutV/DwYy9AcWa+WtL2xXQ2i72aNrPzTzlt4KVl99Ji983a&#10;0cNNadB4mZbRH81pqcE1jzQlVvFWMgkr6e6CS4TTZo39SKA5I9VqldyoP73AW7v1MoLHOkd1PXSP&#10;AvygSyRF37lTm4rFKyX2vjHSutUena6TTJ/rOrwA9XaS0jCH4vB4uU9ez9Ny+QsAAP//AwBQSwME&#10;FAAGAAgAAAAhAHQP8ADfAAAACAEAAA8AAABkcnMvZG93bnJldi54bWxMj8FOwzAQRO9I/IO1SFwq&#10;6qQRTZvGqRASHKGEfoAbb5OQeB3Fbhv69SwnOM7OaOZtvp1sL844+taRgngegUCqnGmpVrD/fHlY&#10;gfBBk9G9I1TwjR62xe1NrjPjLvSB5zLUgkvIZ1pBE8KQSemrBq32czcgsXd0o9WB5VhLM+oLl9te&#10;LqJoKa1uiRcaPeBzg1VXnqyCctbF1d7uZm/XqCtf1+374vollbq/m542IAJO4S8Mv/iMDgUzHdyJ&#10;jBe9gtU64STf4xQE+2maLEEcFDwmMcgil/8fKH4AAAD//wMAUEsBAi0AFAAGAAgAAAAhAOSZw8D7&#10;AAAA4QEAABMAAAAAAAAAAAAAAAAAAAAAAFtDb250ZW50X1R5cGVzXS54bWxQSwECLQAUAAYACAAA&#10;ACEAI7Jq4dcAAACUAQAACwAAAAAAAAAAAAAAAAAsAQAAX3JlbHMvLnJlbHNQSwECLQAUAAYACAAA&#10;ACEALm9FFIoCAAB1BQAADgAAAAAAAAAAAAAAAAAsAgAAZHJzL2Uyb0RvYy54bWxQSwECLQAUAAYA&#10;CAAAACEAdA/wAN8AAAAIAQAADwAAAAAAAAAAAAAAAADiBAAAZHJzL2Rvd25yZXYueG1sUEsFBgAA&#10;AAAEAAQA8wAAAO4FAAAAAA==&#10;" fillcolor="#ffc000 [3207]" strokecolor="#7f5f00 [1607]" strokeweight="1pt">
                <v:textbox>
                  <w:txbxContent>
                    <w:p w14:paraId="6A56F698" w14:textId="77777777" w:rsidR="00DD3DF7" w:rsidRPr="001502CF" w:rsidRDefault="00DD3DF7" w:rsidP="00DD3DF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C296380" w14:textId="77777777" w:rsidR="00DD3DF7" w:rsidRPr="00CA0F2D" w:rsidRDefault="00DD3DF7" w:rsidP="00DD3DF7"/>
    <w:p w14:paraId="1ADAEDBC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BE31AF" wp14:editId="1A84CBBC">
                <wp:simplePos x="0" y="0"/>
                <wp:positionH relativeFrom="column">
                  <wp:posOffset>3031958</wp:posOffset>
                </wp:positionH>
                <wp:positionV relativeFrom="paragraph">
                  <wp:posOffset>72591</wp:posOffset>
                </wp:positionV>
                <wp:extent cx="1972878" cy="937846"/>
                <wp:effectExtent l="0" t="0" r="889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2878" cy="9378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B65AF4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1CC07CE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B54100E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removed (n = 2087)</w:t>
                            </w:r>
                          </w:p>
                          <w:p w14:paraId="32F88EA1" w14:textId="77777777" w:rsidR="00DD3DF7" w:rsidRPr="00560609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BE31AF" id="Rectangle 2" o:spid="_x0000_s1028" style="position:absolute;margin-left:238.75pt;margin-top:5.7pt;width:155.35pt;height:73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5i4YJ0CAACWBQAADgAAAGRycy9lMm9Eb2MueG1srFRNb9swDL0P2H8QdF8de2nTGnWKoEWHAUUb&#10;tB16VmQ5NiCLmqTEzn79KMl2gq7YYVgOiiiSjx9+5PVN30qyF8Y2oAqans0oEYpD2ahtQX+83n+5&#10;pMQ6pkomQYmCHoSlN8vPn647nYsMapClMARBlM07XdDaOZ0nieW1aJk9Ay0UKiswLXMomm1SGtYh&#10;eiuTbDa7SDowpTbAhbX4eheVdBnwq0pw91RVVjgiC4q5uXCacG78mSyvWb41TNcNH9Jg/5BFyxqF&#10;QSeoO+YY2ZnmD6i24QYsVO6MQ5tAVTVchBqwmnT2rpqXmmkRasHmWD21yf4/WP64XxvSlAXNKFGs&#10;xU/0jE1jaisFyXx7Om1ztHrRazNIFq++1r4yrf/HKkgfWnqYWip6Rzg+pleL7HKBJOCou/q6uJxf&#10;eNDk6K2Ndd8EtMRfCmoweugk2z9YF01HEx9MwX0jJb6zXCp/WpBN6d+C4HkjbqUhe4Zf3PXpEO3E&#10;CmN7z8QXFksJN3eQIqI+iwo7gslnIZHAxSMm41wol0ZVzUoRQ53P8DcGG7MIhUqFgB65wiQn7AFg&#10;tIwgI3Yse7D3riJQeXKe/S2x6Dx5hMig3OTcNgrMRwASqxoiR/uxSbE1vkuu3/QDW9DSv2ygPCCD&#10;DMTRsprfN/ghH5h1a2ZwlnDqcD+4JzwqCV1BYbhRUoP59dG7t0eKo5aSDmezoPbnjhlBifyukPxX&#10;6XzuhzkI8/NFhoI51WxONWrX3gKSIcVNpHm4ensnx2tloH3DNbLyUVHFFMfYBeXOjMKtizsDFxEX&#10;q1UwwwHWzD2oF809uO+zJ+pr/8aMHtjscA4eYZxjlr8jdbT1ngpWOwdVExh/7OvwBXD4A5WGReW3&#10;y6kcrI7rdPkbAAD//wMAUEsDBBQABgAIAAAAIQCniB1H4QAAAAoBAAAPAAAAZHJzL2Rvd25yZXYu&#10;eG1sTI/BTsMwDIbvSLxDZCQuE0s7bbSUphMCgXaYkBhw4JY2pilrnKrJtvL2mBMc7f/T78/lenK9&#10;OOIYOk8K0nkCAqnxpqNWwdvr41UOIkRNRveeUME3BlhX52elLow/0Qsed7EVXEKh0ApsjEMhZWgs&#10;Oh3mfkDi7NOPTkcex1aaUZ+43PVykSTX0umO+ILVA95bbPa7g1PwsZli+5U+xe1ez95nG1s3zw+1&#10;UpcX090tiIhT/IPhV5/VoWKn2h/IBNErWGbZilEO0iUIBrI8X4CoebG6SUFWpfz/QvUDAAD//wMA&#10;UEsBAi0AFAAGAAgAAAAhAOSZw8D7AAAA4QEAABMAAAAAAAAAAAAAAAAAAAAAAFtDb250ZW50X1R5&#10;cGVzXS54bWxQSwECLQAUAAYACAAAACEAI7Jq4dcAAACUAQAACwAAAAAAAAAAAAAAAAAsAQAAX3Jl&#10;bHMvLnJlbHNQSwECLQAUAAYACAAAACEA85i4YJ0CAACWBQAADgAAAAAAAAAAAAAAAAAsAgAAZHJz&#10;L2Uyb0RvYy54bWxQSwECLQAUAAYACAAAACEAp4gdR+EAAAAKAQAADwAAAAAAAAAAAAAAAAD1BAAA&#10;ZHJzL2Rvd25yZXYueG1sUEsFBgAAAAAEAAQA8wAAAAMGAAAAAA==&#10;" filled="f" strokecolor="black [3213]" strokeweight="1pt">
                <v:textbox>
                  <w:txbxContent>
                    <w:p w14:paraId="2FB65AF4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1CC07CE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B54100E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removed (n = 2087)</w:t>
                      </w:r>
                    </w:p>
                    <w:p w14:paraId="32F88EA1" w14:textId="77777777" w:rsidR="00DD3DF7" w:rsidRPr="00560609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88B7DF" wp14:editId="5F02D847">
                <wp:simplePos x="0" y="0"/>
                <wp:positionH relativeFrom="column">
                  <wp:posOffset>557408</wp:posOffset>
                </wp:positionH>
                <wp:positionV relativeFrom="paragraph">
                  <wp:posOffset>82149</wp:posOffset>
                </wp:positionV>
                <wp:extent cx="1887220" cy="1277655"/>
                <wp:effectExtent l="0" t="0" r="17780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776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DCBE1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49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5035766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C3CA3D2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1314)</w:t>
                            </w:r>
                          </w:p>
                          <w:p w14:paraId="0D6578DF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EMBASE (n = 2910)</w:t>
                            </w:r>
                          </w:p>
                          <w:p w14:paraId="08DAC4BA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PsycINFO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130)</w:t>
                            </w:r>
                          </w:p>
                          <w:p w14:paraId="4BB9D282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CINAHL (n = 806)</w:t>
                            </w:r>
                          </w:p>
                          <w:p w14:paraId="32CDB53F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 = 1494)</w:t>
                            </w:r>
                          </w:p>
                          <w:p w14:paraId="18AEFA92" w14:textId="77777777" w:rsidR="00DD3DF7" w:rsidRPr="00560609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Quest (n = 29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8B7DF" id="Rectangle 1" o:spid="_x0000_s1029" style="position:absolute;margin-left:43.9pt;margin-top:6.45pt;width:148.6pt;height:10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QEFp0CAACXBQAADgAAAGRycy9lMm9Eb2MueG1srFTfb9sgEH6ftP8B8b46zpqms+pUUatOk6o2&#10;ajv1mWCILQHHgMTO/vod2HGyrtrDND9g4O6++8F3d3XdaUV2wvkGTEnzswklwnCoGrMp6feXu0+X&#10;lPjATMUUGFHSvfD0evHxw1VrCzGFGlQlHEEQ44vWlrQOwRZZ5nktNPNnYIVBoQSnWcCj22SVYy2i&#10;a5VNJ5OLrAVXWQdceI+3t72QLhK+lIKHRym9CESVFGMLaXVpXcc1W1yxYuOYrRs+hMH+IQrNGoNO&#10;R6hbFhjZuuYPKN1wBx5kOOOgM5Cy4SLlgNnkkzfZPNfMipQLFsfbsUz+/8Hyh93KkabCt6PEMI1P&#10;9IRFY2ajBMljeVrrC9R6tis3nDxuY66ddDr+MQvSpZLux5KKLhCOl/nl5Xw6xcpzlOXT+fxiNouo&#10;2dHcOh++CtAkbkrq0H0qJdvd+9CrHlSiNwN3jVJ4zwpl4upBNVW8S4dIHHGjHNkxfPLQpRzQ24kW&#10;nqJlFjPrc0m7sFeiR30SEkuC0U9TIImMR0zGuTAh70U1q0TvajbBb0httEiJKoOAEVlikCP2APB7&#10;vAfsPu1BP5qKxOXRePK3wHrj0SJ5BhNGY90YcO8BKMxq8NzrH4rUlyZWKXTrLtHlc9SMN2uo9kgh&#10;B31vecvvGnzIe+bDijlsJnx8HBDhERepoC0pDDtKanA/37uP+shxlFLSYnOW1P/YMicoUd8Msv9L&#10;fn4euzkdzmfzSDB3KlmfSsxW3wCSARmO0aVt1A/qsJUO9CvOkWX0iiJmOPouKQ/ucLgJ/dDAScTF&#10;cpnUsIMtC/fm2fIIHuscifrSvTJnBzYHbIQHODQyK96QuteNlgaW2wCySYw/1nV4Aez+RKVhUsXx&#10;cnpOWsd5uvgFAAD//wMAUEsDBBQABgAIAAAAIQBQBVfF4QAAAAkBAAAPAAAAZHJzL2Rvd25yZXYu&#10;eG1sTI/BTsMwEETvSPyDtUhcqtZJgBJCnAqBQD0gJAocuDnxEofG6yh22/D3XU5wnJ3VzJtyNble&#10;7HEMnScF6SIBgdR401Gr4P3tcZ6DCFGT0b0nVPCDAVbV6UmpC+MP9Ir7TWwFh1AotAIb41BIGRqL&#10;ToeFH5DY+/Kj05Hl2Eoz6gOHu15mSbKUTnfEDVYPeG+x2W52TsHneortd/oUn7d69jFb27p5eaiV&#10;Oj+b7m5BRJzi3zP84jM6VMxU+x2ZIHoF+TWTR75nNyDYv8iveFutIEsvU5BVKf8vqI4AAAD//wMA&#10;UEsBAi0AFAAGAAgAAAAhAOSZw8D7AAAA4QEAABMAAAAAAAAAAAAAAAAAAAAAAFtDb250ZW50X1R5&#10;cGVzXS54bWxQSwECLQAUAAYACAAAACEAI7Jq4dcAAACUAQAACwAAAAAAAAAAAAAAAAAsAQAAX3Jl&#10;bHMvLnJlbHNQSwECLQAUAAYACAAAACEAdcQEFp0CAACXBQAADgAAAAAAAAAAAAAAAAAsAgAAZHJz&#10;L2Uyb0RvYy54bWxQSwECLQAUAAYACAAAACEAUAVXxeEAAAAJAQAADwAAAAAAAAAAAAAAAAD1BAAA&#10;ZHJzL2Rvd25yZXYueG1sUEsFBgAAAAAEAAQA8wAAAAMGAAAAAA==&#10;" filled="f" strokecolor="black [3213]" strokeweight="1pt">
                <v:textbox>
                  <w:txbxContent>
                    <w:p w14:paraId="707DCBE1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49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5035766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C3CA3D2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 = 1314)</w:t>
                      </w:r>
                    </w:p>
                    <w:p w14:paraId="0D6578DF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EMBASE (n = 2910)</w:t>
                      </w:r>
                    </w:p>
                    <w:p w14:paraId="08DAC4BA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PsycINFO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130)</w:t>
                      </w:r>
                    </w:p>
                    <w:p w14:paraId="4BB9D282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CINAHL (n = 806)</w:t>
                      </w:r>
                    </w:p>
                    <w:p w14:paraId="32CDB53F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 = 1494)</w:t>
                      </w:r>
                    </w:p>
                    <w:p w14:paraId="18AEFA92" w14:textId="77777777" w:rsidR="00DD3DF7" w:rsidRPr="00560609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Quest (n = 295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2FF5C9" wp14:editId="49F4D944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85CA2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586BB99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10)</w:t>
                            </w:r>
                          </w:p>
                          <w:p w14:paraId="3CD7A317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FF5C9" id="Rectangle 10" o:spid="_x0000_s1030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hqsUp0CAACZBQAADgAAAGRycy9lMm9Eb2MueG1srFRLTxsxEL5X6n+wfC+bDaFAxAZFIKpKCBBQ&#10;cXa8dnYlr8e1nWTTX98Z7yMRRT1UzWHjeX3znqvrtjFsq3yowRY8P5lwpqyEsrbrgv94vftywVmI&#10;wpbCgFUF36vArxefP13t3FxNoQJTKs8QxIb5zhW8itHNsyzISjUinIBTFoUafCMikn6dlV7sEL0x&#10;2XQy+ZrtwJfOg1QhIPe2E/JFwtdayfiodVCRmYJjbDF9ffqu6JstrsR87YWratmHIf4hikbUFp2O&#10;ULciCrbx9R9QTS09BNDxREKTgda1VCkHzCafvMvmpRJOpVywOMGNZQr/D1Y+bJ88q0vsHZbHigZ7&#10;9IxVE3ZtFEMeFmjnwhz1XtyT76mAT8q21b6hf8yDtamo+7Goqo1MIjO/uDifThFcoiyfzk5PTxNq&#10;djB3PsRvChpGj4J79J+KKbb3IaJLVB1UyJuFu9qY1DljiRHA1CXxEkGjo26MZ1uBTY9tTjkgxJEW&#10;UmSZUWZdLukV90YRhLHPSmNRMPppCiSN4wFTSKlszDtRJUrVuTqb4G9wNkSRXCdAQtYY5IjdAwya&#10;HciA3cXc65OpStM8Gk/+FlhnPFokz2DjaNzUFvxHAAaz6j13+kORutJQlWK7atPAzEiTOCso9zhE&#10;HrrtCk7e1djIexHik/C4Tth8PBHxET/awK7g0L84q8D/+ohP+jjlKOVsh+tZ8PBzI7zizHy3OP+X&#10;+WxG+5yI2dk5DZg/lqyOJXbT3AAOQ47HyMn0JP1ohqf20LzhJVmSVxQJK9F3wWX0A3ETu7OBt0iq&#10;5TKp4Q47Ee/ti5METnWmQX1t34R3/TRHXIQHGFZZzN8NdadLlhaWmwi6ThN/qGvfAdz/NEr9raID&#10;c0wnrcNFXfwGAAD//wMAUEsDBBQABgAIAAAAIQA+pFYG4QAAAAsBAAAPAAAAZHJzL2Rvd25yZXYu&#10;eG1sTI/BTsMwDIbvSLxDZCQuE0sXIVZK0wmBQDugSQw4cHMb05Q1TtVkW3l7shPcbP2ffn8uV5Pr&#10;xYHG0HnWsJhnIIgbbzpuNby/PV3lIEJENth7Jg0/FGBVnZ+VWBh/5Fc6bGMrUgmHAjXYGIdCytBY&#10;chjmfiBO2ZcfHca0jq00Ix5TueulyrIb6bDjdMHiQA+Wmt127zR8rqfYfi+e48sOZx+zta2bzWOt&#10;9eXFdH8HItIU/2A46Sd1qJJT7fdsgug15Gq5TGgK1DWIE5CGWxC1BpXlCmRVyv8/VL8AAAD//wMA&#10;UEsBAi0AFAAGAAgAAAAhAOSZw8D7AAAA4QEAABMAAAAAAAAAAAAAAAAAAAAAAFtDb250ZW50X1R5&#10;cGVzXS54bWxQSwECLQAUAAYACAAAACEAI7Jq4dcAAACUAQAACwAAAAAAAAAAAAAAAAAsAQAAX3Jl&#10;bHMvLnJlbHNQSwECLQAUAAYACAAAACEA+hqsUp0CAACZBQAADgAAAAAAAAAAAAAAAAAsAgAAZHJz&#10;L2Uyb0RvYy54bWxQSwECLQAUAAYACAAAACEAPqRWBuEAAAALAQAADwAAAAAAAAAAAAAAAAD1BAAA&#10;ZHJzL2Rvd25yZXYueG1sUEsFBgAAAAAEAAQA8wAAAAMGAAAAAA==&#10;" filled="f" strokecolor="black [3213]" strokeweight="1pt">
                <v:textbox>
                  <w:txbxContent>
                    <w:p w14:paraId="75785CA2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586BB99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10)</w:t>
                      </w:r>
                    </w:p>
                    <w:p w14:paraId="3CD7A317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BDEFCAB" w14:textId="77777777" w:rsidR="00DD3DF7" w:rsidRPr="00CA0F2D" w:rsidRDefault="00DD3DF7" w:rsidP="00DD3DF7"/>
    <w:p w14:paraId="14900EE1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3FD6DA" wp14:editId="1922382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B0EF2" w14:textId="77777777" w:rsidR="00DD3DF7" w:rsidRPr="001502CF" w:rsidRDefault="00DD3DF7" w:rsidP="00DD3DF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FD6DA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9ygtECAAA2BgAADgAAAGRycy9lMm9Eb2MueG1srFTfb9owEH6ftP/B8vsaYEApaqgQFdOkrkVr&#10;pz4bx24iObZnHxD21+9sJynr2k2alofI9+u78+e7u7xqakX2wvnK6JwOzwaUCM1NUemnnH57WH+Y&#10;UeKB6YIpo0VOj8LTq8X7d5cHOxcjUxpVCEcQRPv5wea0BLDzLPO8FDXzZ8YKjUZpXM0ARfeUFY4d&#10;EL1W2WgwmGYH4wrrDBfeo/Y6Geki4kspONxJ6QUQlVOsDeLfxf82/LPFJZs/OWbLirdlsH+oomaV&#10;xqQ91DUDRnau+g2qrrgz3kg446bOjJQVF/EOeJvh4MVt7ktmRbwLkuNtT5P/f7D8dr9xpCpy+nFI&#10;iWY1vtFamQMvmYM5WSoQTjMQZJM4JuiGnB2sn2Povd24VvJ4DAQ00tXEGSR6OMUHwi/ygjclTaT9&#10;2NMuGiAclcPR+fRiNqGEo200Hc0u4rtkCSyAWufhkzA1CYecSixwFQrsy2uri6nY/sYDVoXxXVzA&#10;8EZVxbpSKgqhv8RKObJn2BmMc6FhEsPVrv5iiqSfxvpjj6AaOympx50aU8RODUgx4S9JlP5bXmgi&#10;mwHmuTqUQmQWOE6sxhMclQh4Sn8VEl8MiRvFgvsKTu8yTqaSFSKpJ2/WHAEDskRyeuzhn7ATu61/&#10;CBVx1Prg9OZvFJaC+4iY2Wjog+tKG/dadgUdWzL5dyQlagJL0Gyb2M2Trku3pjhih8eOxAXgLV9X&#10;2EQ3zMOGOZx1VOL+gjv8hb7KqWlPlJTG/XhNH/xxBNFKyQF3R0799x1zghL1WeNwXgzH47BsojCe&#10;nI9QcKeW7alF7+qVwSbE+cPq4jH4g+qO0pn6EdfcMmRFE9Mcc+eUg+uEFaSdhouSi+UyuuGCsQxu&#10;9L3lATzwHObhoXlkzraTBDiDt6bbM2z+YnaSb4jUZrkDI6s4WIHpxGv7AricYvu3izRsv1M5ej2v&#10;+8VPAAAA//8DAFBLAwQUAAYACAAAACEAbZCVg9wAAAAJAQAADwAAAGRycy9kb3ducmV2LnhtbEyP&#10;QU7DMBBF90jcwRokdq1Dm6YljVMhpByAlkXZufGQRI3HwXaTcHuGFSy//tOfN8Vhtr0Y0YfOkYKn&#10;ZQICqXamo0bB+6la7ECEqMno3hEq+MYAh/L+rtC5cRO94XiMjeARCrlW0MY45FKGukWrw9INSNx9&#10;Om915OgbabyeeNz2cpUkmbS6I77Q6gFfW6yvx5tVMJ38Ojv7j3r4ol0Ye1tV6blS6vFhftmDiDjH&#10;Pxh+9VkdSna6uBuZIHrO2ZpJBYs0fQbBwGa7BXHhYpOtQJaF/P9B+QMAAP//AwBQSwECLQAUAAYA&#10;CAAAACEA5JnDwPsAAADhAQAAEwAAAAAAAAAAAAAAAAAAAAAAW0NvbnRlbnRfVHlwZXNdLnhtbFBL&#10;AQItABQABgAIAAAAIQAjsmrh1wAAAJQBAAALAAAAAAAAAAAAAAAAACwBAABfcmVscy8ucmVsc1BL&#10;AQItABQABgAIAAAAIQAhz3KC0QIAADYGAAAOAAAAAAAAAAAAAAAAACwCAABkcnMvZTJvRG9jLnht&#10;bFBLAQItABQABgAIAAAAIQBtkJWD3AAAAAkBAAAPAAAAAAAAAAAAAAAAACkFAABkcnMvZG93bnJl&#10;di54bWxQSwUGAAAAAAQABADzAAAAMgYAAAAA&#10;" fillcolor="#9cc2e5 [1944]" strokecolor="black [3213]" strokeweight="1pt">
                <v:textbox>
                  <w:txbxContent>
                    <w:p w14:paraId="2EFB0EF2" w14:textId="77777777" w:rsidR="00DD3DF7" w:rsidRPr="001502CF" w:rsidRDefault="00DD3DF7" w:rsidP="00DD3DF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59790A5" w14:textId="77777777" w:rsidR="00DD3DF7" w:rsidRPr="00CA0F2D" w:rsidRDefault="00DD3DF7" w:rsidP="00DD3DF7"/>
    <w:p w14:paraId="52951203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D1B4B1" wp14:editId="180DD9C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1C52CA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bhROUBAAA0BAAADgAAAGRycy9lMm9Eb2MueG1srFPbjtMwEH1H4h8sv9OkBRZUNV2hLssLgoqF&#10;D/A6dmLJN42Hpvl7xk6achMSiJdJxp4zM+fMeHd7dpadFCQTfMPXq5oz5WVoje8a/uXz/bPXnCUU&#10;vhU2eNXwUSV+u3/6ZDfErdqEPthWAaMkPm2H2PAeMW6rKsleOZFWISpPlzqAE0gudFULYqDszlab&#10;ur6phgBthCBVSnR6N13yfcmvtZL4UeukkNmGU29YLBT7mG2134ltByL2Rs5tiH/owgnjqeiS6k6g&#10;YF/B/JLKGQkhBY0rGVwVtDZSFQ7EZl3/xOahF1EVLiROiotM6f+llR9OR2Cmpdm94MwLRzN6QBCm&#10;65G9AQgDOwTvSccAjEJIryGmLcEO/gizl+IRMvmzBpe/RIudi8bjorE6I5N0+PLm+eYVTUJerqor&#10;LkLCdyo4ln8anuY+lgbWRWJxep+QKhPwAshFrc82BWvae2NtcfIWqYMFdhI0fzyvc/+E+yEKhbFv&#10;fctwjEQewQjfWTVH5qxVZjxxLH84WjVV/KQ0aUesps7K1l7rCSmVx0tN6yk6wzR1twDrQumPwDk+&#10;Q1XZ6L8BL4hSOXhcwM74AL+rfpVJT/EXBSbeWYLH0I5l+kUaWs2i6vyM8u5/7xf49bHvvwEAAP//&#10;AwBQSwMEFAAGAAgAAAAhAIEs+ULcAAAABwEAAA8AAABkcnMvZG93bnJldi54bWxMjtFKw0AQRd8F&#10;/2EZwTe7abW1xmxKEQpFKdTqB2yyYxLcnY272zb5e0df9Gm4nMudU6wGZ8UJQ+w8KZhOMhBItTcd&#10;NQre3zY3SxAxaTLaekIFI0ZYlZcXhc6NP9Mrng6pETxCMdcK2pT6XMpYt+h0nPgeidmHD04njqGR&#10;JugzjzsrZ1m2kE53xB9a3eNTi/Xn4egUPGz7prL7l+fpVxY2224/7ob1qNT11bB+BJFwSH9l+NFn&#10;dSjZqfJHMlFYBbfLxZyrDPgwv7ufz0BUv1mWhfzvX34DAAD//wMAUEsBAi0AFAAGAAgAAAAhAOSZ&#10;w8D7AAAA4QEAABMAAAAAAAAAAAAAAAAAAAAAAFtDb250ZW50X1R5cGVzXS54bWxQSwECLQAUAAYA&#10;CAAAACEAI7Jq4dcAAACUAQAACwAAAAAAAAAAAAAAAAAsAQAAX3JlbHMvLnJlbHNQSwECLQAUAAYA&#10;CAAAACEAzLbhROUBAAA0BAAADgAAAAAAAAAAAAAAAAAsAgAAZHJzL2Uyb0RvYy54bWxQSwECLQAU&#10;AAYACAAAACEAgSz5QtwAAAAH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BE0D189" w14:textId="77777777" w:rsidR="00DD3DF7" w:rsidRPr="00CA0F2D" w:rsidRDefault="00DD3DF7" w:rsidP="00DD3DF7"/>
    <w:p w14:paraId="3AD34372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69255F" wp14:editId="6ACBAB8A">
                <wp:simplePos x="0" y="0"/>
                <wp:positionH relativeFrom="column">
                  <wp:posOffset>3043988</wp:posOffset>
                </wp:positionH>
                <wp:positionV relativeFrom="paragraph">
                  <wp:posOffset>139967</wp:posOffset>
                </wp:positionV>
                <wp:extent cx="1960847" cy="1324708"/>
                <wp:effectExtent l="0" t="0" r="8255" b="88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0847" cy="132470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AA69D1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18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6AA618C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16D23E7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(n = 126)</w:t>
                            </w:r>
                          </w:p>
                          <w:p w14:paraId="33075246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brain measure (n = 3062)</w:t>
                            </w:r>
                          </w:p>
                          <w:p w14:paraId="3AEC1CD9" w14:textId="77777777" w:rsidR="00DD3DF7" w:rsidRPr="00DD587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IR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measure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563)</w:t>
                            </w:r>
                          </w:p>
                          <w:p w14:paraId="0F1B8D5F" w14:textId="77777777" w:rsidR="00DD3DF7" w:rsidRPr="00DD587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association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259)</w:t>
                            </w:r>
                          </w:p>
                          <w:p w14:paraId="2F0B3580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imal study (n = 404)</w:t>
                            </w:r>
                          </w:p>
                          <w:p w14:paraId="5C104DFC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(n = 149)</w:t>
                            </w:r>
                          </w:p>
                          <w:p w14:paraId="788C9842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published literature (n = 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9255F" id="Rectangle 4" o:spid="_x0000_s1032" style="position:absolute;margin-left:239.7pt;margin-top:11pt;width:154.4pt;height:10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RgY/58CAACXBQAADgAAAGRycy9lMm9Eb2MueG1srFRLb9swDL4P2H8QdF9tZ+7LqFMELToMKNqi&#10;7dCzIsuxAVnUJCV29utHSbYTdMUOw3JQRJH8+PBHXl0PnSQ7YWwLqqTZSUqJUByqVm1K+uP17ssF&#10;JdYxVTEJSpR0Lyy9Xn7+dNXrQiygAVkJQxBE2aLXJW2c00WSWN6IjtkT0EKhsgbTMYei2SSVYT2i&#10;dzJZpOlZ0oOptAEurMXX26iky4Bf14K7x7q2whFZUszNhdOEc+3PZHnFio1humn5mAb7hyw61ioM&#10;OkPdMsfI1rR/QHUtN2ChdiccugTquuUi1IDVZOm7al4apkWoBZtj9dwm+/9g+cPuyZC2KmlOiWId&#10;fqJnbBpTGylI7tvTa1ug1Yt+MqNk8eprHWrT+X+sggyhpfu5pWJwhONjdnmWXuTnlHDUZV8X+Xl6&#10;4VGTg7s21n0T0BF/KanB8KGVbHdvXTSdTHw0BXetlPjOCqn8aUG2lX8LgieOuJGG7Bh+cjdkY7Qj&#10;K4ztPRNfWawl3Nxeioj6LGpsCWa/CIkEMh4wGedCuSyqGlaJGOo0xd8UbMoiFCoVAnrkGpOcsUeA&#10;yTKCTNix7NHeu4rA5dk5/Vti0Xn2CJFBudm5axWYjwAkVjVGjvZTk2JrfJfcsB4CXc68pX9ZQ7VH&#10;ChmIs2U1v2vxQ94z656YwWHCscMF4R7xqCX0JYXxRkkD5tdH794eOY5aSnoczpLan1tmBCXyu0L2&#10;X2Z57qc5CPnp+QIFc6xZH2vUtrsBJEOGq0jzcPX2Tk7X2kD3hntk5aOiiimOsUvKnZmEGxeXBm4i&#10;LlarYIYTrJm7Vy+ae3DfZ0/U1+GNGT2y2eEgPMA0yKx4R+po6z0VrLYO6jYw/tDX8Qvg9AcqjZvK&#10;r5djOVgd9unyNwAAAP//AwBQSwMEFAAGAAgAAAAhAMCrBvriAAAACgEAAA8AAABkcnMvZG93bnJl&#10;di54bWxMj8FOwzAMhu9IvENkJC7Tlq5MWylNJwQC7TAhscGBm9uYpqxJqibbyttjTnC0/en39xfr&#10;0XbiRENovVMwnyUgyNVet65R8LZ/mmYgQkSnsfOOFHxTgHV5eVFgrv3ZvdJpFxvBIS7kqMDE2OdS&#10;htqQxTDzPTm+ffrBYuRxaKQe8MzhtpNpkiylxdbxB4M9PRiqD7ujVfCxGWPzNX+O2wNO3icbU9Uv&#10;j5VS11fj/R2ISGP8g+FXn9WhZKfKH50OolOwWN0uGFWQptyJgVWWpSAqXtwkS5BlIf9XKH8AAAD/&#10;/wMAUEsBAi0AFAAGAAgAAAAhAOSZw8D7AAAA4QEAABMAAAAAAAAAAAAAAAAAAAAAAFtDb250ZW50&#10;X1R5cGVzXS54bWxQSwECLQAUAAYACAAAACEAI7Jq4dcAAACUAQAACwAAAAAAAAAAAAAAAAAsAQAA&#10;X3JlbHMvLnJlbHNQSwECLQAUAAYACAAAACEAGRgY/58CAACXBQAADgAAAAAAAAAAAAAAAAAsAgAA&#10;ZHJzL2Uyb0RvYy54bWxQSwECLQAUAAYACAAAACEAwKsG+uIAAAAKAQAADwAAAAAAAAAAAAAAAAD3&#10;BAAAZHJzL2Rvd25yZXYueG1sUEsFBgAAAAAEAAQA8wAAAAYGAAAAAA==&#10;" filled="f" strokecolor="black [3213]" strokeweight="1pt">
                <v:textbox>
                  <w:txbxContent>
                    <w:p w14:paraId="5AAA69D1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18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6AA618C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16D23E7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(n = 126)</w:t>
                      </w:r>
                    </w:p>
                    <w:p w14:paraId="33075246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brain measure (n = 3062)</w:t>
                      </w:r>
                    </w:p>
                    <w:p w14:paraId="3AEC1CD9" w14:textId="77777777" w:rsidR="00DD3DF7" w:rsidRPr="00DD587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IR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measure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563)</w:t>
                      </w:r>
                    </w:p>
                    <w:p w14:paraId="0F1B8D5F" w14:textId="77777777" w:rsidR="00DD3DF7" w:rsidRPr="00DD587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association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259)</w:t>
                      </w:r>
                    </w:p>
                    <w:p w14:paraId="2F0B3580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nimal study (n = 404)</w:t>
                      </w:r>
                    </w:p>
                    <w:p w14:paraId="5C104DFC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(n = 149)</w:t>
                      </w:r>
                    </w:p>
                    <w:p w14:paraId="788C9842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published literature (n = 55)</w:t>
                      </w:r>
                    </w:p>
                  </w:txbxContent>
                </v:textbox>
              </v:rect>
            </w:pict>
          </mc:Fallback>
        </mc:AlternateContent>
      </w:r>
    </w:p>
    <w:p w14:paraId="55CF3B9D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280BAE8" wp14:editId="3F8F0DCE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7721FE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lLojOUBAAA1BAAADgAAAGRycy9lMm9Eb2MueG1srFPbjtMwEH1H4h8sv9OkBVZV1XSFuiwvCCoW&#10;PsDrjBtLvmlsmvTvGTtpyk0rLeLFydhzzsw5Hm9vB2vYCTBq7xq+XNScgZO+1e7Y8G9f71+tOYtJ&#10;uFYY76DhZ4j8dvfyxbYPG1j5zpsWkBGJi5s+NLxLKWyqKsoOrIgLH8DRofJoRaIQj1WLoid2a6pV&#10;Xd9Uvcc2oJcQI+3ejYd8V/iVApk+KxUhMdNw6i2VFcv6mNdqtxWbI4rQaTm1If6hCyu0o6Iz1Z1I&#10;gn1H/QeV1RJ99CotpLeVV0pLKBpIzbL+Tc1DJwIULWRODLNN8f/Ryk+nAzLdNnz1mjMnLN3RQ0Kh&#10;j11i7xB9z/beOfLRI6MU8qsPcUOwvTvgFMVwwCx+UGjzl2SxoXh8nj2GITE5bkraXdbrmzfrt5mv&#10;ugIDxvQBvGX5p+FxamTuYFk8FqePMY3ACyBXNS6v0Rvd3mtjSpDHCPYG2UnQAKRhORX8JSsJbd67&#10;lqVzIPUJtXBHA1NmZq2y5FFk+UtnA2PFL6DIPJI1dlbG9lpPSAkuXWoaR9kZpqi7GVgXSU8Cp/wM&#10;hTLSzwHPiFLZuzSDrXYe/1b9apMa8y8OjLqzBY++PZfrL9bQbJZrnN5RHv6f4wK/vvbdDwAAAP//&#10;AwBQSwMEFAAGAAgAAAAhAIJ0c+jeAAAACgEAAA8AAABkcnMvZG93bnJldi54bWxMj91Kw0AQRu8F&#10;32EZwTu724A/idmUIhSKIrTVB9hkxyS4Oxuz2zZ5e0e80MuZ+ThzvnI1eSdOOMY+kIblQoFAaoLt&#10;qdXw/ra5eQARkyFrXCDUMGOEVXV5UZrChjPt8XRIrWAIxcJo6FIaCilj06E3cREGJL59hNGbxOPY&#10;SjuaM8O9k5lSd9KbnvhDZwZ86rD5PBy9hnw7tLXbvTwvv9S42fa7+XVaz1pfX03rRxAJp/QXhh99&#10;VoeKnepwJBuFY8b9LXdJGjKVg+DA76LmZJ4pkFUp/1eovgEAAP//AwBQSwECLQAUAAYACAAAACEA&#10;5JnDwPsAAADhAQAAEwAAAAAAAAAAAAAAAAAAAAAAW0NvbnRlbnRfVHlwZXNdLnhtbFBLAQItABQA&#10;BgAIAAAAIQAjsmrh1wAAAJQBAAALAAAAAAAAAAAAAAAAACwBAABfcmVscy8ucmVsc1BLAQItABQA&#10;BgAIAAAAIQCqUuiM5QEAADUEAAAOAAAAAAAAAAAAAAAAACwCAABkcnMvZTJvRG9jLnhtbFBLAQIt&#10;ABQABgAIAAAAIQCCdHPo3gAAAAo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E11622A" wp14:editId="2BEFC64B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D13418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vJouMBAAA0BAAADgAAAGRycy9lMm9Eb2MueG1srFPbjtMwEH1H4h8sv9MkRcCqarpCXZYXBBUL&#10;H+B1xo0l3zQ2Tfr3jJ00ZQEhgXiZZOw5M3POjLe3ozXsBBi1dy1vVjVn4KTvtDu2/OuX+xc3nMUk&#10;XCeMd9DyM0R+u3v+bDuEDax9700HyCiJi5shtLxPKWyqKsoerIgrH8DRpfJoRSIXj1WHYqDs1lTr&#10;un5dDR67gF5CjHR6N13yXcmvFMj0SakIiZmWU2+pWCz2MdtqtxWbI4rQazm3If6hCyu0o6JLqjuR&#10;BPuG+pdUVkv00au0kt5WXiktoXAgNk39E5uHXgQoXEicGBaZ4v9LKz+eDsh01/L1G86csDSjh4RC&#10;H/vE3iL6ge29c6SjR0YhpNcQ4oZge3fA2YvhgJn8qNDmL9FiY9H4vGgMY2JyOpR0ur5pXtavcrrq&#10;igsY03vwluWflse5j6WBpkgsTh9imoAXQC5qXLbRG93da2OKk7cI9gbZSdD809jMBZ9EJaHNO9ex&#10;dA5EPqEW7mhgjsxZq8x44lj+0tnAVPEzKNKOWE2dla291hNSgkuXmsZRdIYp6m4B1oXSH4FzfIZC&#10;2ei/AS+IUtm7tICtdh5/V/0qk5riLwpMvLMEj747l+kXaWg1yxjnZ5R3/0e/wK+PffcdAAD//wMA&#10;UEsDBBQABgAIAAAAIQCNzQAL3QAAAAkBAAAPAAAAZHJzL2Rvd25yZXYueG1sTI/dSsQwEEbvBd8h&#10;jOCdm2zVorXpsggLiyKsqw+QNmNbTCa1ye62b++IF3o3P4dvzpSryTtxxDH2gTQsFwoEUhNsT62G&#10;97fN1R2ImAxZ4wKhhhkjrKrzs9IUNpzoFY/71AoOoVgYDV1KQyFlbDr0Ji7CgMS7jzB6k7gdW2lH&#10;c+Jw72SmVC696YkvdGbAxw6bz/3Ba7jfDm3tds9Pyy81brb9bn6Z1rPWlxfT+gFEwin9wfCjz+pQ&#10;sVMdDmSjcBqyTN0yyoW6BsHA76DWkN/kIKtS/v+g+gYAAP//AwBQSwECLQAUAAYACAAAACEA5JnD&#10;wPsAAADhAQAAEwAAAAAAAAAAAAAAAAAAAAAAW0NvbnRlbnRfVHlwZXNdLnhtbFBLAQItABQABgAI&#10;AAAAIQAjsmrh1wAAAJQBAAALAAAAAAAAAAAAAAAAACwBAABfcmVscy8ucmVsc1BLAQItABQABgAI&#10;AAAAIQBbG8mi4wEAADQEAAAOAAAAAAAAAAAAAAAAACwCAABkcnMvZTJvRG9jLnhtbFBLAQItABQA&#10;BgAIAAAAIQCNzQAL3QAAAAkBAAAPAAAAAAAAAAAAAAAAADs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</w:p>
    <w:p w14:paraId="0A2ECFA7" w14:textId="77777777" w:rsidR="00DD3DF7" w:rsidRPr="00CA0F2D" w:rsidRDefault="00DD3DF7" w:rsidP="00DD3DF7"/>
    <w:p w14:paraId="40E0F66F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96E76A" wp14:editId="4038A1E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A93173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NKyOUBAAA0BAAADgAAAGRycy9lMm9Eb2MueG1srFPbjtMwEH1H4h8sv9OkhV2hqukKdVleEFQs&#10;fIDXsRNLtscam6b5e8ZOmnITEogXJ2PPmTPneLy7OzvLTgqjAd/w9armTHkJrfFdw798fnjxmrOY&#10;hG+FBa8aPqrI7/bPn+2GsFUb6MG2ChkV8XE7hIb3KYVtVUXZKyfiCoLydKgBnUgUYle1KAaq7my1&#10;qevbagBsA4JUMdLu/XTI96W+1kqmj1pHlZhtOPWWyoplfcprtd+JbYci9EbObYh/6MIJ44l0KXUv&#10;kmBf0fxSyhmJEEGnlQRXgdZGqqKB1Kzrn9Q89iKoooXMiWGxKf6/svLD6YjMtHR3N5x54eiOHhMK&#10;0/WJvUGEgR3Ae/IRkFEK+TWEuCXYwR9xjmI4YhZ/1ujyl2Sxc/F4XDxW58Qkbd7cvty8Iip5Oaqu&#10;uIAxvVPgWP5peJz7WBpYF4vF6X1MxEzACyCTWp/XCNa0D8baEuQpUgeL7CTo/tN5nfsn3A9ZSRj7&#10;1rcsjYHEJzTCd1bNmblqlRVPGstfGq2aGD8pTd6RqqmzMrVXPiGl8unCaT1lZ5im7hZgXST9ETjn&#10;Z6gqE/034AVRmMGnBeyMB/wd+9UmPeVfHJh0ZwueoB3L7RdraDSLq/MzyrP/fVzg18e+/wYAAP//&#10;AwBQSwMEFAAGAAgAAAAhAHUXfHLfAAAACQEAAA8AAABkcnMvZG93bnJldi54bWxMj8tOwzAQRfdI&#10;/QdrKrGjTqAvQpyqQqpUgZD6+gAnHpIIexxst03+HiMWdDkzR3fOzVe90eyCzreWBKSTBBhSZVVL&#10;tYDTcfOwBOaDJCW1JRQwoIdVMbrLZabslfZ4OYSaxRDymRTQhNBlnPuqQSP9xHZI8fZpnZEhjq7m&#10;yslrDDeaPybJnBvZUvzQyA5fG6y+Dmcj4Hnb1aXevb+l34nbbNvd8NGvByHux/36BVjAPvzD8Ksf&#10;1aGITqU9k/JMC3hazqcRFTBLF8AiMF3MUmDl34IXOb9tUPwAAAD//wMAUEsBAi0AFAAGAAgAAAAh&#10;AOSZw8D7AAAA4QEAABMAAAAAAAAAAAAAAAAAAAAAAFtDb250ZW50X1R5cGVzXS54bWxQSwECLQAU&#10;AAYACAAAACEAI7Jq4dcAAACUAQAACwAAAAAAAAAAAAAAAAAsAQAAX3JlbHMvLnJlbHNQSwECLQAU&#10;AAYACAAAACEAF8NKyOUBAAA0BAAADgAAAAAAAAAAAAAAAAAsAgAAZHJzL2Uyb0RvYy54bWxQSwEC&#10;LQAUAAYACAAAACEAdRd8ct8AAAAJ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A6FC72" wp14:editId="3C2F74B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F7C8A4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2D8ED08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8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6FC72" id="Rectangle 3" o:spid="_x0000_s1033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4K4n54CAACWBQAADgAAAGRycy9lMm9Eb2MueG1srFTfb9sgEH6ftP8B8b46TpO2s+pUUatOk6o2&#10;ajv1mWCILWGOAYmd/fU7wE6irtrDND9g4O6++8F3d33Tt4rshHUN6JLmZxNKhOZQNXpT0h+v91+u&#10;KHGe6Yop0KKke+HozeLzp+vOFGIKNahKWIIg2hWdKWntvSmyzPFatMydgREahRJsyzwe7SarLOsQ&#10;vVXZdDK5yDqwlbHAhXN4e5eEdBHxpRTcP0nphCeqpBibj6uN6zqs2eKaFRvLTN3wIQz2D1G0rNHo&#10;9AB1xzwjW9v8AdU23IID6c84tBlI2XARc8Bs8sm7bF5qZkTMBYvjzKFM7v/B8sfdypKmKuk5JZq1&#10;+ETPWDSmN0qQ81CezrgCtV7Myg4nh9uQay9tG/6YBeljSfeHkoreE46X+dXV5XSKlecom08vZvk8&#10;gGZHa2Od/yagJWFTUoveYyXZ7sH5pDqqBGca7hul8J4VSofVgWqqcBcPgTfiVlmyY/jivs8Hbyda&#10;6DtYZiGxlErc+b0SCfVZSKwIBj+NgUQuHjEZ50L7PIlqVonkaj7Bb3Q2RhETVRoBA7LEIA/YA8Co&#10;mUBG7JT2oB9MRaTywXjyt8CS8cEiegbtD8Zto8F+BKAwq8Fz0h+LlEoTquT7dR/Zchk0w80aqj0y&#10;yEJqLWf4fYMP+cCcXzGLvYRvj/PBP+EiFXQlhWFHSQ3210f3QR8pjlJKOuzNkrqfW2YFJeq7RvJ/&#10;zWez0MzxMJtfBn7ZU8n6VKK37S0gGXKcRIbHbdD3atxKC+0bjpFl8Ioipjn6Lin3djzc+jQzcBBx&#10;sVxGNWxgw/yDfjE8gIc6B6K+9m/MmoHNHvvgEcY+ZsU7UifdYKlhufUgm8j4Y12HF8Dmj1QaBlWY&#10;LqfnqHUcp4vfAAAA//8DAFBLAwQUAAYACAAAACEAac+SIOAAAAAIAQAADwAAAGRycy9kb3ducmV2&#10;LnhtbEyPzU7DMBCE70i8g7VIXCrqhPITQpwKgUA9ICQKHLht4iUJjddR7Lbh7buc4Lgzo9lviuXk&#10;erWjMXSeDaTzBBRx7W3HjYH3t8ezDFSIyBZ7z2TghwIsy+OjAnPr9/xKu3VslJRwyNFAG+OQax3q&#10;lhyGuR+Ixfvyo8Mo59hoO+Jeyl2vz5PkSjvsWD60ONB9S/VmvXUGPldTbL7Tp/i8wdnHbNVW9ctD&#10;ZczpyXR3CyrSFP/C8Isv6FAKU+W3bIPqDWRZKknRU1kg/iK7XICqDNxcXIMuC/1/QHkAAAD//wMA&#10;UEsBAi0AFAAGAAgAAAAhAOSZw8D7AAAA4QEAABMAAAAAAAAAAAAAAAAAAAAAAFtDb250ZW50X1R5&#10;cGVzXS54bWxQSwECLQAUAAYACAAAACEAI7Jq4dcAAACUAQAACwAAAAAAAAAAAAAAAAAsAQAAX3Jl&#10;bHMvLnJlbHNQSwECLQAUAAYACAAAACEA44K4n54CAACWBQAADgAAAAAAAAAAAAAAAAAsAgAAZHJz&#10;L2Uyb0RvYy54bWxQSwECLQAUAAYACAAAACEAac+SIOAAAAAIAQAADwAAAAAAAAAAAAAAAAD2BAAA&#10;ZHJzL2Rvd25yZXYueG1sUEsFBgAAAAAEAAQA8wAAAAMGAAAAAA==&#10;" filled="f" strokecolor="black [3213]" strokeweight="1pt">
                <v:textbox>
                  <w:txbxContent>
                    <w:p w14:paraId="1EF7C8A4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2D8ED08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862)</w:t>
                      </w:r>
                    </w:p>
                  </w:txbxContent>
                </v:textbox>
              </v:rect>
            </w:pict>
          </mc:Fallback>
        </mc:AlternateContent>
      </w:r>
    </w:p>
    <w:p w14:paraId="115AE614" w14:textId="77777777" w:rsidR="00DD3DF7" w:rsidRPr="00CA0F2D" w:rsidRDefault="00DD3DF7" w:rsidP="00DD3DF7"/>
    <w:p w14:paraId="67395A5D" w14:textId="77777777" w:rsidR="00DD3DF7" w:rsidRPr="00CA0F2D" w:rsidRDefault="00DD3DF7" w:rsidP="00DD3DF7"/>
    <w:p w14:paraId="1E4C9E78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39E298A" wp14:editId="65AC536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FFBD03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kPMUuUBAAA0BAAADgAAAGRycy9lMm9Eb2MueG1srFPbjtMwEH1H4h8sv9OkXYFWVdMV6rK8IKjY&#10;5QO8zjix5JvGpmn+nrGTptyEBOLFydhzzsw5Hu/uztawE2DU3jV8vao5Ayd9q13X8C9PD69uOYtJ&#10;uFYY76DhI0R+t3/5YjeELWx8700LyIjExe0QGt6nFLZVFWUPVsSVD+DoUHm0IlGIXdWiGIjdmmpT&#10;12+qwWMb0EuIkXbvp0O+L/xKgUyflIqQmGk49ZbKimV9zmu134lthyL0Ws5tiH/owgrtqOhCdS+S&#10;YF9R/0JltUQfvUor6W3lldISigZSs65/UvPYiwBFC5kTw2JT/H+08uPpiEy3Db95zZkTlu7oMaHQ&#10;XZ/YW0Q/sIN3jnz0yCiF/BpC3BLs4I44RzEcMYs/K7T5S7LYuXg8Lh7DOTE5bUra3dyub+pCV11x&#10;AWN6D96y/NPwOPexNLAuFovTh5ioMgEvgFzUuLxGb3T7oI0pQZ4iOBhkJ0H3n87r3D/hfshKQpt3&#10;rmVpDCQ+oRauMzBnZtYqK540lr80GpgqfgZF3pGqqbMytdd6Qkpw6VLTOMrOMEXdLcC6SPojcM7P&#10;UCgT/TfgBVEqe5cWsNXO4++qX21SU/7FgUl3tuDZt2O5/WINjWZxdX5Gefa/jwv8+tj33wAAAP//&#10;AwBQSwMEFAAGAAgAAAAhAJc0KkPdAAAACQEAAA8AAABkcnMvZG93bnJldi54bWxMj9FKw0AQRd8F&#10;/2EZwTe720CrTbMpRSgURajVD9hkxyS4Oxuz2zb5e0d80MeZe7hzptiM3okzDrELpGE+UyCQ6mA7&#10;ajS8v+3uHkDEZMgaFwg1TBhhU15fFSa34UKveD6mRnAJxdxoaFPqcylj3aI3cRZ6JM4+wuBN4nFo&#10;pB3Mhcu9k5lSS+lNR3yhNT0+tlh/Hk9ew2rfN5U7PD/Nv9Sw23eH6WXcTlrf3ozbNYiEY/qD4Uef&#10;1aFkpyqcyEbhNGSZWjDKweIeBAO/i0rDUimQZSH/f1B+AwAA//8DAFBLAQItABQABgAIAAAAIQDk&#10;mcPA+wAAAOEBAAATAAAAAAAAAAAAAAAAAAAAAABbQ29udGVudF9UeXBlc10ueG1sUEsBAi0AFAAG&#10;AAgAAAAhACOyauHXAAAAlAEAAAsAAAAAAAAAAAAAAAAALAEAAF9yZWxzLy5yZWxzUEsBAi0AFAAG&#10;AAgAAAAhAP5DzFLlAQAANAQAAA4AAAAAAAAAAAAAAAAALAIAAGRycy9lMm9Eb2MueG1sUEsBAi0A&#10;FAAGAAgAAAAhAJc0KkP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7C681EA8" w14:textId="77777777" w:rsidR="00DD3DF7" w:rsidRPr="00CA0F2D" w:rsidRDefault="00DD3DF7" w:rsidP="00DD3DF7"/>
    <w:p w14:paraId="416D14A8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092A3B" wp14:editId="3DA5E4A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398298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553BE49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092A3B" id="Rectangle 20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2egp0CAACYBQAADgAAAGRycy9lMm9Eb2MueG1srFTfb9sgEH6ftP8B8b46jpI2s+pUUatOk6q2&#10;ajr1mWCILWGOAYmd/fU7wE6irtrDND9g4O6++8F3d33Tt4rshXUN6JLmFxNKhOZQNXpb0h+v918W&#10;lDjPdMUUaFHSg3D0Zvn503VnCjGFGlQlLEEQ7YrOlLT23hRZ5ngtWuYuwAiNQgm2ZR6PdptVlnWI&#10;3qpsOplcZh3Yyljgwjm8vUtCuoz4Ugrun6R0whNVUozNx9XGdRPWbHnNiq1lpm74EAb7hyha1mh0&#10;eoS6Y56RnW3+gGobbsGB9Bcc2gykbLiIOWA2+eRdNuuaGRFzweI4cyyT+3+w/HH/bElTlXSK5dGs&#10;xTd6waoxvVWC4B0WqDOuQL21ebbDyeE2ZNtL24Y/5kH6WNTDsaii94TjZb5YXE0DOEfZfHo5y+cB&#10;NDtZG+v8NwEtCZuSWnQfa8n2D84n1VElONNw3yiF96xQOqwOVFOFu3gIzBG3ypI9wzf3fT54O9NC&#10;38EyC4mlVOLOH5RIqC9CYk0w+GkMJLLxhMk4F9rnSVSzSiRX8wl+o7Mxipio0ggYkCUGecQeAEbN&#10;BDJip7QH/WAqIpmPxpO/BZaMjxbRM2h/NG4bDfYjAIVZDZ6T/likVJpQJd9v+siXRdAMNxuoDsgh&#10;C6m5nOH3DT7kA3P+mVnsJnx7nBD+CRepoCspDDtKarC/ProP+khylFLSYXeW1P3cMSsoUd810v9r&#10;PpuFdo6H2fwq8MueSzbnEr1rbwHJkOMsMjxug75X41ZaaN9wkKyCVxQxzdF3Sbm34+HWp6mBo4iL&#10;1SqqYQsb5h/02vAAHuociPravzFrBjZ77INHGDuZFe9InXSDpYbVzoNsIuNPdR1eANs/UmkYVWG+&#10;nJ+j1mmgLn8DAAD//wMAUEsDBBQABgAIAAAAIQCAwsWi4AAAAAoBAAAPAAAAZHJzL2Rvd25yZXYu&#10;eG1sTI9BS8NAEIXvgv9hGcFLsZsElDRmU0RRehDBqgdvk+yYxGZnQ3bbxn/v9KSn4c083nyvXM9u&#10;UAeaQu/ZQLpMQBE33vbcGnh/e7zKQYWIbHHwTAZ+KMC6Oj8rsbD+yK902MZWSQiHAg10MY6F1qHp&#10;yGFY+pFYbl9+chhFTq22Ex4l3A06S5Ib7bBn+dDhSPcdNbvt3hn43Myx/U6f4vMOFx+LTVc3Lw+1&#10;MZcX890tqEhz/DPDCV/QoRKm2u/ZBjWIzrJkJV4DKxknw3Wap6BqWWQ56KrU/ytUvwAAAP//AwBQ&#10;SwECLQAUAAYACAAAACEA5JnDwPsAAADhAQAAEwAAAAAAAAAAAAAAAAAAAAAAW0NvbnRlbnRfVHlw&#10;ZXNdLnhtbFBLAQItABQABgAIAAAAIQAjsmrh1wAAAJQBAAALAAAAAAAAAAAAAAAAACwBAABfcmVs&#10;cy8ucmVsc1BLAQItABQABgAIAAAAIQDZTZ6CnQIAAJgFAAAOAAAAAAAAAAAAAAAAACwCAABkcnMv&#10;ZTJvRG9jLnhtbFBLAQItABQABgAIAAAAIQCAwsWi4AAAAAoBAAAPAAAAAAAAAAAAAAAAAPUEAABk&#10;cnMvZG93bnJldi54bWxQSwUGAAAAAAQABADzAAAAAgYAAAAA&#10;" filled="f" strokecolor="black [3213]" strokeweight="1pt">
                <v:textbox>
                  <w:txbxContent>
                    <w:p w14:paraId="1C398298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553BE49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0420F53" wp14:editId="21529428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5C240F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3E03935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20F53" id="Rectangle 7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3YRmJ0CAACWBQAADgAAAGRycy9lMm9Eb2MueG1srFTdb9sgEH+ftP8B8b46jpKmtepUUatOk6q2&#10;6of6TDDEljDHgCTO/vodYDtRV+1hmh8wcHe/++B3d3XdtYrshHUN6JLmZxNKhOZQNXpT0rfXu28X&#10;lDjPdMUUaFHSg3D0evn1y9XeFGIKNahKWIIg2hV7U9Lae1NkmeO1aJk7AyM0CiXYlnk82k1WWbZH&#10;9FZl08nkPNuDrYwFLpzD29skpMuIL6Xg/lFKJzxRJcXYfFxtXNdhzZZXrNhYZuqG92Gwf4iiZY1G&#10;pyPULfOMbG3zB1TbcAsOpD/j0GYgZcNFzAGzyScfsnmpmRExFyyOM2OZ3P+D5Q+7J0uaqqQLSjRr&#10;8YmesWhMb5Qgi1CevXEFar2YJ9ufHG5Drp20bfhjFqSLJT2MJRWdJxwv84uLxXSKlecom0/PZ/k8&#10;gGZHa2Od/y6gJWFTUoveYyXZ7t75pDqoBGca7hql8J4VSofVgWqqcBcPgTfiRlmyY/jivst7byda&#10;6DtYZiGxlErc+YMSCfVZSKwIBj+NgUQuHjEZ50L7PIlqVonkaj7Bb3A2RBETVRoBA7LEIEfsHmDQ&#10;TCADdkq71w+mIlJ5NJ78LbBkPFpEz6D9aNw2GuxnAAqz6j0n/aFIqTShSr5bd5Etl0Ez3KyhOiCD&#10;LKTWcobfNfiQ98z5J2axl/DtcT74R1ykgn1Jod9RUoP99dl90EeKo5SSPfZmSd3PLbOCEvVDI/kv&#10;89ksNHM8zOaLwC97KlmfSvS2vQEkQ46TyPC4DfpeDVtpoX3HMbIKXlHENEffJeXeDocbn2YGDiIu&#10;Vquohg1smL/XL4YH8FDnQNTX7p1Z07PZYx88wNDHrPhA6qQbLDWsth5kExl/rGv/Atj8kUr9oArT&#10;5fQctY7jdPkbAAD//wMAUEsDBBQABgAIAAAAIQAJgZvz4QAAAAkBAAAPAAAAZHJzL2Rvd25yZXYu&#10;eG1sTI/BTsMwEETvSPyDtUhcKuokSJCGOBUCgXpAlSjtgdsmXuLQeB3Fbhv+HvcEt1nNauZNuZxs&#10;L440+s6xgnSegCBunO64VbD9eLnJQfiArLF3TAp+yMOyurwosdDuxO903IRWxBD2BSowIQyFlL4x&#10;ZNHP3UAcvS83WgzxHFupRzzFcNvLLEnupMWOY4PBgZ4MNfvNwSr4XE2h/U5fw9seZ7vZytTN+rlW&#10;6vpqenwAEWgKf89wxo/oUEWm2h1Ye9EryG+TuCVEsQBx9tPsPgNRK1ikOciqlP8XVL8AAAD//wMA&#10;UEsBAi0AFAAGAAgAAAAhAOSZw8D7AAAA4QEAABMAAAAAAAAAAAAAAAAAAAAAAFtDb250ZW50X1R5&#10;cGVzXS54bWxQSwECLQAUAAYACAAAACEAI7Jq4dcAAACUAQAACwAAAAAAAAAAAAAAAAAsAQAAX3Jl&#10;bHMvLnJlbHNQSwECLQAUAAYACAAAACEAF3YRmJ0CAACWBQAADgAAAAAAAAAAAAAAAAAsAgAAZHJz&#10;L2Uyb0RvYy54bWxQSwECLQAUAAYACAAAACEACYGb8+EAAAAJAQAADwAAAAAAAAAAAAAAAAD1BAAA&#10;ZHJzL2Rvd25yZXYueG1sUEsFBgAAAAAEAAQA8wAAAAMGAAAAAA==&#10;" filled="f" strokecolor="black [3213]" strokeweight="1pt">
                <v:textbox>
                  <w:txbxContent>
                    <w:p w14:paraId="625C240F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3E03935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A946D" wp14:editId="48ED07E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C97E69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36A5E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A946D" id="Rectangle 5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+4mPJ4CAACXBQAADgAAAGRycy9lMm9Eb2MueG1srFRNb9swDL0P2H8QdF8dB0nbBXWKoEWHAUVb&#10;tB16VmQpNiCLmqTEzn79SNlOgq7YYVgOjiiSjx965NV11xi2Uz7UYAuen004U1ZCWdtNwX+83n25&#10;5CxEYUthwKqC71Xg18vPn65at1BTqMCUyjMEsWHRuoJXMbpFlgVZqUaEM3DKolKDb0RE0W+y0osW&#10;0RuTTSeT86wFXzoPUoWAt7e9ki8TvtZKxketg4rMFBxzi+nr03dN32x5JRYbL1xVyyEN8Q9ZNKK2&#10;GPQAdSuiYFtf/wHV1NJDAB3PJDQZaF1LlWrAavLJu2peKuFUqgWbE9yhTeH/wcqH3ZNndVnwOWdW&#10;NPhEz9g0YTdGsTm1p3VhgVYv7skPUsAj1dpp39A/VsG61NL9oaWqi0ziZX55eTGdYucl6ubT81me&#10;QLOjt/MhflPQMDoU3GP01Emxuw8RI6LpaELBLNzVxqRnM5YuApi6pLskEG/UjfFsJ/DFY5dTCQhx&#10;YoUSeWZUWF9KOsW9UQRh7LPS2BFMfpoSSVw8YgoplY15r6pEqfpQ8wn+xmBjFil0AiRkjUkesAeA&#10;0bIHGbH7nAd7clWJygfnyd8S650PHiky2HhwbmoL/iMAg1UNkXv7sUl9a6hLsVt3iS15qpWu1lDu&#10;kUIe+tkKTt7V+JL3IsQn4XGY8PFxQcRH/GgDbcFhOHFWgf/10T3ZI8dRy1mLw1nw8HMrvOLMfLfI&#10;/q/5bEbTnITZ/III5k8161ON3TY3gGzIcRU5mY5kH8141B6aN9wjK4qKKmElxi64jH4UbmK/NHAT&#10;SbVaJTOcYCfivX1xksCp0cTU1+5NeDfQOeIgPMA4yGLxjtW9LXlaWG0j6DpR/tjX4Qlw+hOXhk1F&#10;6+VUTlbHfbr8DQAA//8DAFBLAwQUAAYACAAAACEAdXNaAd8AAAAHAQAADwAAAGRycy9kb3ducmV2&#10;LnhtbEyOwU7DMBBE70j8g7VIXKrWKaUQQjYVAoF6QEi0cOC2iU0SGq+j2G3D37Oc4DajGc28fDW6&#10;Th3sEFrPCPNZAspy5U3LNcLb9nGaggqR2FDn2SJ82wCr4vQkp8z4I7/awybWSkY4ZITQxNhnWoeq&#10;sY7CzPeWJfv0g6Modqi1Gego467TF0lypR21LA8N9fa+sdVus3cIH+sx1l/zp/i8o8n7ZN2U1ctD&#10;iXh+Nt7dgop2jH9l+MUXdCiEqfR7NkF1CGm6kCbC9RKUxIt0KaJEuEkuQRe5/s9f/AAAAP//AwBQ&#10;SwECLQAUAAYACAAAACEA5JnDwPsAAADhAQAAEwAAAAAAAAAAAAAAAAAAAAAAW0NvbnRlbnRfVHlw&#10;ZXNdLnhtbFBLAQItABQABgAIAAAAIQAjsmrh1wAAAJQBAAALAAAAAAAAAAAAAAAAACwBAABfcmVs&#10;cy8ucmVsc1BLAQItABQABgAIAAAAIQD77iY8ngIAAJcFAAAOAAAAAAAAAAAAAAAAACwCAABkcnMv&#10;ZTJvRG9jLnhtbFBLAQItABQABgAIAAAAIQB1c1oB3wAAAAcBAAAPAAAAAAAAAAAAAAAAAPYEAABk&#10;cnMvZG93bnJldi54bWxQSwUGAAAAAAQABADzAAAAAgYAAAAA&#10;" filled="f" strokecolor="black [3213]" strokeweight="1pt">
                <v:textbox>
                  <w:txbxContent>
                    <w:p w14:paraId="5EC97E69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036A5E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4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549E0E" wp14:editId="71404BF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1F5317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1ZNeYBAAA0BAAADgAAAGRycy9lMm9Eb2MueG1srFPbjtMwEH1H4h8sv9Okha1Q1HSFuiwvCCoW&#10;PsDr2I0l3zQemvbvGTtpyk0rLeJlkrHnzMw5M97cnpxlRwXJBN/y5aLmTHkZOuMPLf/29f7VW84S&#10;Ct8JG7xq+Vklfrt9+WIzxEatQh9sp4BREp+aIba8R4xNVSXZKyfSIkTl6VIHcALJhUPVgRgou7PV&#10;qq7X1RCgixCkSolO78ZLvi35tVYSP2udFDLbcuoNi4ViH7OtthvRHEDE3sipDfEPXThhPBWdU90J&#10;FOw7mD9SOSMhpKBxIYOrgtZGqsKB2Czr39g89CKqwoXESXGWKf2/tPLTcQ/MdDS7NWdeOJrRA4Iw&#10;hx7ZO4AwsF3wnnQMwCiE9Bpiagi283uYvBT3kMmfNLj8JVrsVDQ+zxqrEzJJhzfr16s3N5zJy1V1&#10;xUVI+EEFx/JPy9PUx9zAskgsjh8TUmUCXgC5qPXZpmBNd2+sLU7eIrWzwI6C5o+nZe6fcL9EoTD2&#10;ve8YniORRzDCH6yaInPWKjMeOZY/PFs1VvyiNGlHrMbOytZe6wkplcdLTespOsM0dTcD60LpSeAU&#10;n6GqbPRzwDOiVA4eZ7AzPsDfql9l0mP8RYGRd5bgMXTnMv0iDa1mUXV6Rnn3f/YL/PrYtz8AAAD/&#10;/wMAUEsDBBQABgAIAAAAIQDg5+pp3wAAAAkBAAAPAAAAZHJzL2Rvd25yZXYueG1sTI9BTsMwEEX3&#10;SNzBGiR21C7QtA1xqgqpUgVCKm0P4MRDEmGPg+22ye0xYgHLmXn6836xGqxhZ/ShcyRhOhHAkGqn&#10;O2okHA+buwWwEBVpZRyhhBEDrMrrq0Ll2l3oHc/72LAUQiFXEtoY+5zzULdoVZi4HindPpy3KqbR&#10;N1x7dUnh1vB7ITJuVUfpQ6t6fG6x/tyfrITltm8qs3t9mX4Jv9l2u/FtWI9S3t4M6ydgEYf4B8OP&#10;flKHMjlV7kQ6MCPhYTFfJlTCTMyAJeBxnmXAqt8FLwv+v0H5DQAA//8DAFBLAQItABQABgAIAAAA&#10;IQDkmcPA+wAAAOEBAAATAAAAAAAAAAAAAAAAAAAAAABbQ29udGVudF9UeXBlc10ueG1sUEsBAi0A&#10;FAAGAAgAAAAhACOyauHXAAAAlAEAAAsAAAAAAAAAAAAAAAAALAEAAF9yZWxzLy5yZWxzUEsBAi0A&#10;FAAGAAgAAAAhAJMdWTXmAQAANAQAAA4AAAAAAAAAAAAAAAAALAIAAGRycy9lMm9Eb2MueG1sUEsB&#10;Ai0AFAAGAAgAAAAhAODn6mnfAAAACQ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10BE542A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AF0424" wp14:editId="373EC8F2">
                <wp:simplePos x="0" y="0"/>
                <wp:positionH relativeFrom="column">
                  <wp:posOffset>3043988</wp:posOffset>
                </wp:positionH>
                <wp:positionV relativeFrom="paragraph">
                  <wp:posOffset>67210</wp:posOffset>
                </wp:positionV>
                <wp:extent cx="1960847" cy="644769"/>
                <wp:effectExtent l="0" t="0" r="8255" b="158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0847" cy="64476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682F33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:</w:t>
                            </w:r>
                          </w:p>
                          <w:p w14:paraId="16E7A91F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04FCBD3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ull text available (n = 22)</w:t>
                            </w:r>
                          </w:p>
                          <w:p w14:paraId="204B3505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published literature (n = 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AF0424" id="Rectangle 6" o:spid="_x0000_s1037" style="position:absolute;margin-left:239.7pt;margin-top:5.3pt;width:154.4pt;height:5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4qPyJ4CAACXBQAADgAAAGRycy9lMm9Eb2MueG1srFRNb9swDL0P2H8QdF9tB2naGnWKoEWHAUVX&#10;tB16VmQpNiCLmqQkzn79KMl2gq7YYVgOiiiSjx9+5PVN3ymyE9a1oCtanOWUCM2hbvWmoj9e779c&#10;UuI80zVToEVFD8LRm+XnT9d7U4oZNKBqYQmCaFfuTUUb702ZZY43omPuDIzQqJRgO+ZRtJustmyP&#10;6J3KZnm+yPZga2OBC+fw9S4p6TLiSym4/y6lE56oimJuPp42nutwZstrVm4sM03LhzTYP2TRsVZj&#10;0AnqjnlGtrb9A6pruQUH0p9x6DKQsuUi1oDVFPm7al4aZkSsBZvjzNQm9/9g+ePuyZK2ruiCEs06&#10;/ETP2DSmN0qQRWjP3rgSrV7Mkx0kh9dQay9tF/6xCtLHlh6mloreE46PxdUiv5xfUMJRt5jPLxZX&#10;ATQ7ehvr/FcBHQmXilqMHjvJdg/OJ9PRJATTcN8qhe+sVDqcDlRbh7coBN6IW2XJjuEX930xRDux&#10;wtjBMwuFpVLizR+USKjPQmJHMPlZTCRy8YjJOBfaF0nVsFqkUOc5/sZgYxaxUKURMCBLTHLCHgBG&#10;ywQyYqeyB/vgKiKVJ+f8b4kl58kjRgbtJ+eu1WA/AlBY1RA52Y9NSq0JXfL9uo9sKaJpeFpDfUAK&#10;WUiz5Qy/b/FLPjDnn5jFYcKxwwXhv+MhFewrCsONkgbsr4/egz1yHLWU7HE4K+p+bpkVlKhvGtl/&#10;VcznYZqjMD+/mKFgTzXrU43edreAbChwFRker8Heq/EqLXRvuEdWISqqmOYYu6Lc21G49Wlp4Cbi&#10;YrWKZjjBhvkH/WJ4AA+NDkx97d+YNQOdPQ7CI4yDzMp3rE62wVPDautBtpHyx74OnwCnP3Jp2FRh&#10;vZzK0eq4T5e/AQAA//8DAFBLAwQUAAYACAAAACEAhGVzAOEAAAAKAQAADwAAAGRycy9kb3ducmV2&#10;LnhtbEyPwU7DMAyG70i8Q2QkLhNLW01bV5pOCATaASEx2IGb24SmrHGqJtvK22NOcLT/T78/l5vJ&#10;9eJkxtB5UpDOExCGGq87ahW8vz3e5CBCRNLYezIKvk2ATXV5UWKh/ZlezWkXW8ElFApUYGMcCilD&#10;Y43DMPeDIc4+/egw8ji2Uo945nLXyyxJltJhR3zB4mDurWkOu6NT8LGdYvuVPsXnA872s62tm5eH&#10;Wqnrq+nuFkQ0U/yD4Vef1aFip9ofSQfRK1is1gtGOUiWIBhY5XkGouZFmqUgq1L+f6H6AQAA//8D&#10;AFBLAQItABQABgAIAAAAIQDkmcPA+wAAAOEBAAATAAAAAAAAAAAAAAAAAAAAAABbQ29udGVudF9U&#10;eXBlc10ueG1sUEsBAi0AFAAGAAgAAAAhACOyauHXAAAAlAEAAAsAAAAAAAAAAAAAAAAALAEAAF9y&#10;ZWxzLy5yZWxzUEsBAi0AFAAGAAgAAAAhALeKj8ieAgAAlwUAAA4AAAAAAAAAAAAAAAAALAIAAGRy&#10;cy9lMm9Eb2MueG1sUEsBAi0AFAAGAAgAAAAhAIRlcwDhAAAACgEAAA8AAAAAAAAAAAAAAAAA9gQA&#10;AGRycy9kb3ducmV2LnhtbFBLBQYAAAAABAAEAPMAAAAEBgAAAAA=&#10;" filled="f" strokecolor="black [3213]" strokeweight="1pt">
                <v:textbox>
                  <w:txbxContent>
                    <w:p w14:paraId="6B682F33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:</w:t>
                      </w:r>
                    </w:p>
                    <w:p w14:paraId="16E7A91F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04FCBD3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ull text available (n = 22)</w:t>
                      </w:r>
                    </w:p>
                    <w:p w14:paraId="204B3505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published literature (n = 20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EAFCD05" wp14:editId="3959223E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17FC8C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jWqucBAAA0BAAADgAAAGRycy9lMm9Eb2MueG1srFPbjtMwEH1H4h8sv9O0hV2hqukKdVleEFQs&#10;fIDXGTeWbI81Nk3794ydNuUmJBAvTsaeM2fO8Xh9d/ROHICSxdDKxWwuBQSNnQ37Vn75/PDitRQp&#10;q9AphwFaeYIk7zbPn62HuIIl9ug6IMFFQloNsZV9znHVNEn34FWaYYTAhwbJq8wh7ZuO1MDVvWuW&#10;8/ltMyB1kVBDSrx7Px7KTa1vDOj80ZgEWbhWcm+5rlTXp7I2m7Va7UnF3upzG+ofuvDKBiadSt2r&#10;rMRXsr+U8lYTJjR5ptE3aIzVUDWwmsX8JzWPvYpQtbA5KU42pf9XVn847EjYrpXLhRRBeb6jx0zK&#10;7vss3hDhILYYAvuIJDiF/RpiWjFsG3Z0jlLcURF/NOTLl2WJY/X4NHkMxyw0b97cvly+upFCX46a&#10;Ky5Syu8AvSg/rUznPqYGFtVidXifMjMz8AIopC6UNaGz3YN1rgZlimDrSBwU338+1v4Z90NWVta9&#10;DZ3Ip8jiM1kV9g6KUs4sVZuieNRY//LJwcj4CQx7x6rGzurUXvmU1hDyhdMFzi4ww91NwHmV9Efg&#10;Ob9AoU7034AnRGXGkCewtwHpd+xXm8yYf3Fg1F0seMLuVG+/WsOjWb06P6My+9/HFX597JtvAAAA&#10;//8DAFBLAwQUAAYACAAAACEAL3KKp98AAAALAQAADwAAAGRycy9kb3ducmV2LnhtbEyP0UrDMBSG&#10;7we+QziCd1uaimOrTccQBkMR5vQB0ubYFpOTmmRb+/ZmeKGX/zkf//lOuRmtYWf0oXckQSwyYEiN&#10;0z21Ej7ed/MVsBAVaWUcoYQJA2yqm1mpCu0u9IbnY2xZKqFQKAldjEPBeWg6tCos3ICUdp/OWxVT&#10;9C3XXl1SuTU8z7Ilt6qndKFTAz512HwdT1bCej+0tTm8PIvvzO/2/WF6HbeTlHe34/YRWMQx/sFw&#10;1U/qUCWn2p1IB2ZSFvl6mVgJ+YMAdiVysboHVv9OeFXy/z9UPwAAAP//AwBQSwECLQAUAAYACAAA&#10;ACEA5JnDwPsAAADhAQAAEwAAAAAAAAAAAAAAAAAAAAAAW0NvbnRlbnRfVHlwZXNdLnhtbFBLAQIt&#10;ABQABgAIAAAAIQAjsmrh1wAAAJQBAAALAAAAAAAAAAAAAAAAACwBAABfcmVscy8ucmVsc1BLAQIt&#10;ABQABgAIAAAAIQBBuNaq5wEAADQEAAAOAAAAAAAAAAAAAAAAACwCAABkcnMvZTJvRG9jLnhtbFBL&#10;AQItABQABgAIAAAAIQAvcoqn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70AF8EA5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836DE1" wp14:editId="6C1B23E8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4E1421" w14:textId="77777777" w:rsidR="00DD3DF7" w:rsidRDefault="00DD3DF7" w:rsidP="00DD3DF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5670F3A" w14:textId="77777777" w:rsidR="00DD3DF7" w:rsidRPr="001502CF" w:rsidRDefault="00DD3DF7" w:rsidP="00DD3DF7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36DE1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So8tACAAA3BgAADgAAAGRycy9lMm9Eb2MueG1srFTfT9swEH6ftP/B8vtIU9oCFSmqijpNYlAB&#10;E8+uY5NIju3Zbpvur9/5nIaOwSZNy0Pk+/Xd+fPdXV61jSJb4XxtdEHzkwElQnNT1vq5oN8el5/O&#10;KfGB6ZIpo0VB98LTq9nHD5c7OxVDUxlVCkcARPvpzha0CsFOs8zzSjTMnxgrNBilcQ0LILrnrHRs&#10;B+iNyoaDwSTbGVdaZ7jwHrTXyUhniC+l4OFOSi8CUQWF2gL+Hf7X8Z/NLtn02TFb1bwrg/1DFQ2r&#10;NSTtoa5ZYGTj6t+gmpo7440MJ9w0mZGy5gLvALfJB69u81AxK/AuQI63PU3+/8Hy2+3Kkbos6OmQ&#10;Es0aeKOlMjteMRemZK6CcJoFQVaJYwJuwNnO+imEPtiV6yQPx0hAK11DnAGi8wk8EHzIC9yUtEj7&#10;vqddtIFwUA7Pzs9OT8eUcLANJ8PzC3yXLIFFUOt8+CxMQ+KhoBIKXMQC+/K66jAV2974AFVB/CEu&#10;Ynij6nJZK4VC7C+xUI5sGXQG41zoMMZwtWm+mjLpJ1g/9giooZOSenRQQwrs1IiECX9JovTf8oY2&#10;j2xGmJfqQIqRWeQ4sYqnsFci4il9LyS8WCQOC+4rOL7LKJkqVoqkHr9bMwJGZAnk9Nj5n7BTzZ1/&#10;DBU4an1wevN3CkvBfQRmNjr0wU2tjXsruwoHtmTyP5CUqIkshXbdYjfnfZuuTbmHFseWhA3gLV/W&#10;0EU3zIcVczDsoIQFFu7gFxuroKY7UVIZ9+MtffSHGQQrJTtYHgX13zfMCUrUFw3TeZGPRnHboDAa&#10;nw1BcMeW9bFFb5qFgS7MsTo8Rv+gDkfpTPMEe24es4KJaQ65C8qDOwiLkJYabEou5nN0gw1jWbjR&#10;D5ZH8Eh0HIjH9ok5241SgCG8NYdFw6avhif5xkht5ptgZI2TFalOvHZPANsJ27jbpHH9Hcvo9bLv&#10;Zz8BAAD//wMAUEsDBBQABgAIAAAAIQDlpimo3QAAAAoBAAAPAAAAZHJzL2Rvd25yZXYueG1sTI/B&#10;TsMwEETvSPyDtUjcWqdpcaoQp0JI+QBaDu3NjZckwl4H203C32NOcBzNaOZNdVisYRP6MDiSsFln&#10;wJBapwfqJLyfmtUeWIiKtDKOUMI3BjjU93eVKrWb6Q2nY+xYKqFQKgl9jGPJeWh7tCqs3YiUvA/n&#10;rYpJ+o5rr+ZUbg3Ps0xwqwZKC70a8bXH9vN4sxLmk9+Ks7+04xftw2Rs0+zOjZSPD8vLM7CIS/wL&#10;wy9+Qoc6MV3djXRgJmmRrkQJq00hCmAp8VTsgF0l5CLfAq8r/v9C/QMAAP//AwBQSwECLQAUAAYA&#10;CAAAACEA5JnDwPsAAADhAQAAEwAAAAAAAAAAAAAAAAAAAAAAW0NvbnRlbnRfVHlwZXNdLnhtbFBL&#10;AQItABQABgAIAAAAIQAjsmrh1wAAAJQBAAALAAAAAAAAAAAAAAAAACwBAABfcmVscy8ucmVsc1BL&#10;AQItABQABgAIAAAAIQCZhKjy0AIAADcGAAAOAAAAAAAAAAAAAAAAACwCAABkcnMvZTJvRG9jLnht&#10;bFBLAQItABQABgAIAAAAIQDlpimo3QAAAAoBAAAPAAAAAAAAAAAAAAAAACgFAABkcnMvZG93bnJl&#10;di54bWxQSwUGAAAAAAQABADzAAAAMgYAAAAA&#10;" fillcolor="#9cc2e5 [1944]" strokecolor="black [3213]" strokeweight="1pt">
                <v:textbox>
                  <w:txbxContent>
                    <w:p w14:paraId="634E1421" w14:textId="77777777" w:rsidR="00DD3DF7" w:rsidRDefault="00DD3DF7" w:rsidP="00DD3DF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5670F3A" w14:textId="77777777" w:rsidR="00DD3DF7" w:rsidRPr="001502CF" w:rsidRDefault="00DD3DF7" w:rsidP="00DD3DF7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A004369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3D6CF2" wp14:editId="17896EE3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96B79F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6MfuMBAAA0BAAADgAAAGRycy9lMm9Eb2MueG1srFPbjtMwEH1H4h8sv9OkQaBV1XSFuiwvCCoW&#10;PsDrjBNLvmlsmvbvGTtpyk1IrPZlkrHnzMw5M97enqxhR8CovWv5elVzBk76Tru+5d++3r+64Swm&#10;4TphvIOWnyHy293LF9sxbKDxgzcdIKMkLm7G0PIhpbCpqigHsCKufABHl8qjFYlc7KsOxUjZrama&#10;un5bjR67gF5CjHR6N13yXcmvFMj0WakIiZmWU2+pWCz2MdtqtxWbHkUYtJzbEE/owgrtqOiS6k4k&#10;wb6j/iOV1RJ99CqtpLeVV0pLKByIzbr+jc3DIAIULiRODItM8fnSyk/HAzLdtbxpOHPC0oweEgrd&#10;D4m9Q/Qj23vnSEePjEJIrzHEDcH27oCzF8MBM/mTQpu/RIudisbnRWM4JSanQ0mnzc36df0mp6uu&#10;uIAxfQBvWf5peZz7WBpYF4nF8WNME/ACyEWNyzZ6o7t7bUxx8hbB3iA7Cpp/Oq3ngr9EJaHNe9ex&#10;dA5EPqEWrjcwR+asVWY8cSx/6WxgqvgFFGlHrKbOytZe6wkpwaVLTeMoOsMUdbcA60Lpn8A5PkOh&#10;bPT/gBdEqexdWsBWO49/q36VSU3xFwUm3lmCR9+dy/SLNLSaZYzzM8q7/7Nf4NfHvvsBAAD//wMA&#10;UEsDBBQABgAIAAAAIQB39l8p3gAAAAkBAAAPAAAAZHJzL2Rvd25yZXYueG1sTI/BTsMwEETvSPyD&#10;tUjcqF3UUhriVBVSpQqEVEo/wImXJCJeB9ttk79nEYdy3JnR25l8NbhOnDDE1pOG6USBQKq8banW&#10;cPjY3D2CiMmQNZ0n1DBihFVxfZWbzPozveNpn2rBEIqZ0dCk1GdSxqpBZ+LE90jsffrgTOIz1NIG&#10;c2a46+S9Ug/SmZb4Q2N6fG6w+tofnYbltq/Lbvf6Mv1WYbNtd+PbsB61vr0Z1k8gEg7pEobf+lwd&#10;Cu5U+iPZKDpmLOa8JbGhZiA48CeUGuazBcgil/8XFD8AAAD//wMAUEsBAi0AFAAGAAgAAAAhAOSZ&#10;w8D7AAAA4QEAABMAAAAAAAAAAAAAAAAAAAAAAFtDb250ZW50X1R5cGVzXS54bWxQSwECLQAUAAYA&#10;CAAAACEAI7Jq4dcAAACUAQAACwAAAAAAAAAAAAAAAAAsAQAAX3JlbHMvLnJlbHNQSwECLQAUAAYA&#10;CAAAACEAln6MfuMBAAA0BAAADgAAAAAAAAAAAAAAAAAsAgAAZHJzL2Uyb0RvYy54bWxQSwECLQAU&#10;AAYACAAAACEAd/ZfKd4AAAAJAQAADwAAAAAAAAAAAAAAAAA7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6FAE52" wp14:editId="6D7F279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0AC77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3fr+QBAAA0BAAADgAAAGRycy9lMm9Eb2MueG1srFPbjtMwEH1H4h8sv9OkXbFaVU1XqMvygqBi&#10;4QO8jp1Y8k3joWn+nrGTptyEBOJlkrHnzMw5M97dn51lJwXJBN/w9armTHkZWuO7hn/5/PjqjrOE&#10;wrfCBq8aPqrE7/cvX+yGuFWb0AfbKmCUxKftEBveI8ZtVSXZKyfSKkTl6VIHcALJha5qQQyU3dlq&#10;U9e31RCgjRCkSolOH6ZLvi/5tVYSP2qdFDLbcOoNi4Vin7Ot9jux7UDE3si5DfEPXThhPBVdUj0I&#10;FOwrmF9SOSMhpKBxJYOrgtZGqsKB2Kzrn9g89SKqwoXESXGRKf2/tPLD6QjMtA2/ueXMC0czekIQ&#10;puuRvQEIAzsE70nHAIxCSK8hpi3BDv4Is5fiETL5swaXv0SLnYvG46KxOiOT06Gk083d+qZ+ndNV&#10;V1yEhO9UcCz/NDzNfSwNrIvE4vQ+4QS8AHJR67NNwZr20VhbnLxF6mCBnQTNH8/rueAPUSiMfetb&#10;hmMk8ghG+M6qOTJnrTLjiWP5w9GqqeInpUk7YjV1Vrb2Wk9IqTxealpP0RmmqbsFWBdKfwTO8Rmq&#10;ykb/DXhBlMrB4wJ2xgf4XfWrTHqKvygw8c4SPId2LNMv0tBqljHOzyjv/vd+gV8f+/4bAAAA//8D&#10;AFBLAwQUAAYACAAAACEAeBavx90AAAAIAQAADwAAAGRycy9kb3ducmV2LnhtbEyPUUvDMBSF3wX/&#10;Q7iCby5dRdlqb8cQBkMZzOkPSJtrW0xuapJt7b9fxAd9PJzDOd8pV6M14kQ+9I4R5rMMBHHjdM8t&#10;wsf75m4BIkTFWhnHhDBRgFV1fVWqQrszv9HpEFuRSjgUCqGLcSikDE1HVoWZG4iT9+m8VTFJ30rt&#10;1TmVWyPzLHuUVvWcFjo10HNHzdfhaBGW26Gtzf71Zf6d+c2230+7cT0h3t6M6ycQkcb4F4Yf/IQO&#10;VWKq3ZF1EAYhz/P0JSIsliCS/6trhIf7HGRVyv8HqgsAAAD//wMAUEsBAi0AFAAGAAgAAAAhAOSZ&#10;w8D7AAAA4QEAABMAAAAAAAAAAAAAAAAAAAAAAFtDb250ZW50X1R5cGVzXS54bWxQSwECLQAUAAYA&#10;CAAAACEAI7Jq4dcAAACUAQAACwAAAAAAAAAAAAAAAAAsAQAAX3JlbHMvLnJlbHNQSwECLQAUAAYA&#10;CAAAACEAep3fr+QBAAA0BAAADgAAAAAAAAAAAAAAAAAsAgAAZHJzL2Uyb0RvYy54bWxQSwECLQAU&#10;AAYACAAAACEAeBavx90AAAAIAQAADwAAAAAAAAAAAAAAAAA8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1726C32D" w14:textId="77777777" w:rsidR="00DD3DF7" w:rsidRPr="00CA0F2D" w:rsidRDefault="00DD3DF7" w:rsidP="00DD3DF7"/>
    <w:p w14:paraId="451A5962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1E1D8D" wp14:editId="18607A79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4F4002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0579638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E1D8D" id="Rectangle 11" o:spid="_x0000_s1039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3SZ54CAACZBQAADgAAAGRycy9lMm9Eb2MueG1srFTfb9sgEH6ftP8B8b46zpK2s+pUUatOk6o2&#10;ajv1mWCILWGOAYmd/fU7wHGyrtrDND9g4O6++8F3d3Xdt4rshHUN6JLmZxNKhOZQNXpT0u8vd58u&#10;KXGe6Yop0KKke+Ho9eLjh6vOFGIKNahKWIIg2hWdKWntvSmyzPFatMydgREahRJsyzwe7SarLOsQ&#10;vVXZdDI5zzqwlbHAhXN4e5uEdBHxpRTcP0rphCeqpBibj6uN6zqs2eKKFRvLTN3wIQz2D1G0rNHo&#10;dIS6ZZ6RrW3+gGobbsGB9Gcc2gykbLiIOWA2+eRNNs81MyLmgsVxZiyT+3+w/GG3sqSp8O1ySjRr&#10;8Y2esGpMb5QgeIcF6owrUO/ZrOxwcrgN2fbStuGPeZA+FnU/FlX0nnC8zC8vL6ZTrD1H2Xx6Psvn&#10;ATQ7Whvr/FcBLQmbklp0H2vJdvfOJ9WDSnCm4a5RCu9ZoXRYHaimCnfxEJgjbpQlO4Zv7vuYAno7&#10;0cJTsMxCYimVuPN7JRLqk5BYEwx+GgOJbDxiMs6F9nkS1awSydV8gt+Q2mgRE1UaAQOyxCBH7AHg&#10;93gP2CntQT+Yikjm0Xjyt8CS8WgRPYP2o3HbaLDvASjMavCc9A9FSqUJVfL9uk98+RxUw9Uaqj2S&#10;yELqLmf4XYMvec+cXzGL7YSPjyPCP+IiFXQlhWFHSQ3253v3QR9ZjlJKOmzPkrofW2YFJeqbRv5/&#10;yWez0M/xMJtfBILZU8n6VKK37Q0gG5DiGF3cBn2vDltpoX3FSbIMXlHENEffJeXeHg43Po0NnEVc&#10;LJdRDXvYMH+vnw0P4KHQgakv/SuzZqCzx0Z4gEMrs+INq5NusNSw3HqQTaT8sa7DE2D/Ry4NsyoM&#10;mNNz1DpO1MUvAAAA//8DAFBLAwQUAAYACAAAACEAQRXWauAAAAAJAQAADwAAAGRycy9kb3ducmV2&#10;LnhtbEyPwUrDQBCG74LvsIzgpdhNUik1ZlNEUXoQwaoHb5PsmMRmZ0N228a3d3rS0zB8P/98U6wn&#10;16sDjaHzbCCdJ6CIa287bgy8vz1erUCFiGyx90wGfijAujw/KzC3/sivdNjGRkkJhxwNtDEOudah&#10;bslhmPuBWNiXHx1GWcdG2xGPUu56nSXJUjvsWC60ONB9S/Vuu3cGPjdTbL7Tp/i8w9nHbNNW9ctD&#10;ZczlxXR3CyrSFP/CcNIXdSjFqfJ7tkH1BlbZTSpRA4trUCeeZssFqEqITF0W+v8H5S8AAAD//wMA&#10;UEsBAi0AFAAGAAgAAAAhAOSZw8D7AAAA4QEAABMAAAAAAAAAAAAAAAAAAAAAAFtDb250ZW50X1R5&#10;cGVzXS54bWxQSwECLQAUAAYACAAAACEAI7Jq4dcAAACUAQAACwAAAAAAAAAAAAAAAAAsAQAAX3Jl&#10;bHMvLnJlbHNQSwECLQAUAAYACAAAACEABb3SZ54CAACZBQAADgAAAAAAAAAAAAAAAAAsAgAAZHJz&#10;L2Uyb0RvYy54bWxQSwECLQAUAAYACAAAACEAQRXWauAAAAAJAQAADwAAAAAAAAAAAAAAAAD2BAAA&#10;ZHJzL2Rvd25yZXYueG1sUEsFBgAAAAAEAAQA8wAAAAMGAAAAAA==&#10;" filled="f" strokecolor="black [3213]" strokeweight="1pt">
                <v:textbox>
                  <w:txbxContent>
                    <w:p w14:paraId="794F4002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0579638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473C0A" wp14:editId="6FD71B6E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99377F" w14:textId="77777777" w:rsidR="00DD3DF7" w:rsidRPr="00DD587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6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Reports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excluded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:</w:t>
                            </w:r>
                          </w:p>
                          <w:p w14:paraId="57F2E956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IR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Comparison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2)</w:t>
                            </w:r>
                          </w:p>
                          <w:p w14:paraId="1CEE7F28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association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3)</w:t>
                            </w:r>
                          </w:p>
                          <w:p w14:paraId="0490DF20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(n = 1)</w:t>
                            </w:r>
                          </w:p>
                          <w:p w14:paraId="44CC8DF0" w14:textId="77777777" w:rsidR="00DD3DF7" w:rsidRPr="00560609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473C0A" id="Rectangle 12" o:spid="_x0000_s1040" style="position:absolute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8ssm6ACAACaBQAADgAAAGRycy9lMm9Eb2MueG1srFTBbtswDL0P2D8Iuq+2g3RtgzpF0KLDgKIt&#10;mg49K7IUG5BFTVJiZ18/SrKdoCt2GJaDI4rkI/lE8vqmbxXZC+sa0CUtznJKhOZQNXpb0h+v918u&#10;KXGe6Yop0KKkB+HozfLzp+vOLMQMalCVsARBtFt0pqS192aRZY7XomXuDIzQqJRgW+ZRtNussqxD&#10;9FZlszz/mnVgK2OBC+fw9i4p6TLiSym4f5LSCU9USTE3H782fjfhmy2v2WJrmakbPqTB/iGLljUa&#10;g05Qd8wzsrPNH1Btwy04kP6MQ5uBlA0XsQaspsjfVbOumRGxFiTHmYkm9/9g+eP+2ZKmwrebUaJZ&#10;i2/0gqwxvVWC4B0S1Bm3QLu1ebaD5PAYqu2lbcM/1kH6SOphIlX0nnC8LC4vL2Yz5J6jrijy+VUe&#10;ac+O7sY6/01AS8KhpBbjRzLZ/sF5DImmo0mIpuG+USq+nNLhwoFqqnAXhdA64lZZsmf46L4vQg0I&#10;cWKFUvDMQmWplnjyByUChNIvQiIpmP0sJhLb8YjJOBfaF0lVs0qkUOc5/sZgYxYxdAQMyBKTnLAH&#10;gNEygYzYKefBPriK2M2Tc/63xJLz5BEjg/aTc9tosB8BKKxqiJzsR5ISNYEl32/61DDzYBquNlAd&#10;sIsspPFyht83+JIPzPlnZnGe8PVxR/gn/EgFXUlhOFFSg/310X2wxzZHLSUdzmdJ3c8ds4IS9V3j&#10;AFwV83kY6CjMzy9Ch9lTzeZUo3ftLWA3FLiNDI/HYO/VeJQW2jdcJasQFVVMc4xdUu7tKNz6tDdw&#10;GXGxWkUzHGLD/INeGx7AA9GhU1/7N2bN0M4eJ+ERxllmi3ddnWyDp4bVzoNsYssfeR2eABdA7KVh&#10;WYUNcypHq+NKXf4GAAD//wMAUEsDBBQABgAIAAAAIQBJqtY24gAAAAsBAAAPAAAAZHJzL2Rvd25y&#10;ZXYueG1sTI/BSsNAEIbvgu+wjOCl2E1CbULMpoii9CAFa3vwNknGbGx2N2S3bXx7pye9zc98/PNN&#10;sZpML040+s5ZBfE8AkG2dk1nWwW7j5e7DIQPaBvsnSUFP+RhVV5fFZg37mzf6bQNreAS63NUoEMY&#10;cil9rcmgn7uBLO++3GgwcBxb2Yx45nLTyySKltJgZ/mCxoGeNNWH7dEo+FxPof2OX8PbAWf72VpX&#10;9ea5Uur2Znp8ABFoCn8wXPRZHUp2qtzRNl70nJMkXjCrYJGCuAD3cbYEUfGUZinIspD/fyh/AQAA&#10;//8DAFBLAQItABQABgAIAAAAIQDkmcPA+wAAAOEBAAATAAAAAAAAAAAAAAAAAAAAAABbQ29udGVu&#10;dF9UeXBlc10ueG1sUEsBAi0AFAAGAAgAAAAhACOyauHXAAAAlAEAAAsAAAAAAAAAAAAAAAAALAEA&#10;AF9yZWxzLy5yZWxzUEsBAi0AFAAGAAgAAAAhAOvLLJugAgAAmgUAAA4AAAAAAAAAAAAAAAAALAIA&#10;AGRycy9lMm9Eb2MueG1sUEsBAi0AFAAGAAgAAAAhAEmq1jbiAAAACwEAAA8AAAAAAAAAAAAAAAAA&#10;+AQAAGRycy9kb3ducmV2LnhtbFBLBQYAAAAABAAEAPMAAAAHBgAAAAA=&#10;" filled="f" strokecolor="black [3213]" strokeweight="1pt">
                <v:textbox>
                  <w:txbxContent>
                    <w:p w14:paraId="7399377F" w14:textId="77777777" w:rsidR="00DD3DF7" w:rsidRPr="00DD587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6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Reports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excluded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:</w:t>
                      </w:r>
                    </w:p>
                    <w:p w14:paraId="57F2E956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IR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Comparison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2)</w:t>
                      </w:r>
                    </w:p>
                    <w:p w14:paraId="1CEE7F28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association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3)</w:t>
                      </w:r>
                    </w:p>
                    <w:p w14:paraId="0490DF20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(n = 1)</w:t>
                      </w:r>
                    </w:p>
                    <w:p w14:paraId="44CC8DF0" w14:textId="77777777" w:rsidR="00DD3DF7" w:rsidRPr="00560609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A4435F6" wp14:editId="15D6E08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9E8CFB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1eoYecBAAA0BAAADgAAAGRycy9lMm9Eb2MueG1srFPbbtswDH0fsH8Q9L44ydZuMOIUQ7ruZdiC&#10;dv0AVZZiAZIoUFrs/P0o2XF2KQZs2AttSjwkzyG1uRmcZUeF0YBv+Gqx5Ex5Ca3xh4Y/fr179Y6z&#10;mIRvhQWvGn5Skd9sX77Y9KFWa+jAtgoZJfGx7kPDu5RCXVVRdsqJuICgPF1qQCcSuXioWhQ9ZXe2&#10;Wi+X11UP2AYEqWKk09vxkm9Lfq2VTF+0jiox23DqLRWLxT5lW203oj6gCJ2RUxviH7pwwngqOqe6&#10;FUmwb2h+S+WMRIig00KCq0BrI1XhQGxWy1/YPHQiqMKFxIlhlin+v7Ty83GPzLQ0u7eceeFoRg8J&#10;hTl0ib1HhJ7twHvSEZBRCOnVh1gTbOf3OHkx7DGTHzS6/CVabCgan2aN1ZCYpMOr69frN1ecyfNV&#10;dcEFjOmjAsfyT8Pj1MfcwKpILI6fYqLKBDwDclHrs41gTXtnrC1O3iK1s8iOguafhlXun3A/RSVh&#10;7AffsnQKRD6hEf5g1RSZs1aZ8cix/KWTVWPFe6VJO2I1dla29lJPSKl8Ote0nqIzTFN3M3BZKP0R&#10;OMVnqCob/TfgGVEqg08z2BkP+Fz1i0x6jD8rMPLOEjxBeyrTL9LQahZVp2eUd/9Hv8Avj337HQAA&#10;//8DAFBLAwQUAAYACAAAACEAZWCFbN8AAAAJAQAADwAAAGRycy9kb3ducmV2LnhtbEyPzU7DMBCE&#10;70i8g7VI3KhdiPqTxqkqpEoVCKkUHsCJt0mEvQ622yZvjxGHcpyd0ew3xXqwhp3Rh86RhOlEAEOq&#10;ne6okfD5sX1YAAtRkVbGEUoYMcC6vL0pVK7dhd7xfIgNSyUUciWhjbHPOQ91i1aFieuRknd03qqY&#10;pG+49uqSyq3hj0LMuFUdpQ+t6vG5xfrrcLISlru+qcz+9WX6Lfx21+3Ht2EzSnl/N2xWwCIO8RqG&#10;X/yEDmViqtyJdGBGwtNSpC1RQjbLgKVANl/MgVV/B14W/P+C8gcAAP//AwBQSwECLQAUAAYACAAA&#10;ACEA5JnDwPsAAADhAQAAEwAAAAAAAAAAAAAAAAAAAAAAW0NvbnRlbnRfVHlwZXNdLnhtbFBLAQIt&#10;ABQABgAIAAAAIQAjsmrh1wAAAJQBAAALAAAAAAAAAAAAAAAAACwBAABfcmVscy8ucmVsc1BLAQIt&#10;ABQABgAIAAAAIQDvV6hh5wEAADQEAAAOAAAAAAAAAAAAAAAAACwCAABkcnMvZTJvRG9jLnhtbFBL&#10;AQItABQABgAIAAAAIQBlYIVs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7083CA" wp14:editId="4A7CDA0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D46291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8D60CF2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7083CA" id="Rectangle 8" o:spid="_x0000_s1041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lJV50CAACXBQAADgAAAGRycy9lMm9Eb2MueG1srFTfb9sgEH6ftP8B8b46jpI2s+pUUatOk6q2&#10;ajr1mWCILWGOAYmd/fU7wE6irtrDND9g4O6++8F3d33Tt4rshXUN6JLmFxNKhOZQNXpb0h+v918W&#10;lDjPdMUUaFHSg3D0Zvn503VnCjGFGlQlLEEQ7YrOlLT23hRZ5ngtWuYuwAiNQgm2ZR6PdptVlnWI&#10;3qpsOplcZh3Yyljgwjm8vUtCuoz4Ugrun6R0whNVUozNx9XGdRPWbHnNiq1lpm74EAb7hyha1mh0&#10;eoS6Y56RnW3+gGobbsGB9Bcc2gykbLiIOWA2+eRdNuuaGRFzweI4cyyT+3+w/HH/bElTlRQfSrMW&#10;n+gFi8b0VgmyCOXpjCtQa22e7XByuA259tK24Y9ZkD6W9HAsqeg94XiZLxZX0ylWnqNsPr2c5fMA&#10;mp2sjXX+m4CWhE1JLXqPlWT7B+eT6qgSnGm4b5TCe1YoHVYHqqnCXTwE3ohbZcme4Yv7Ph+8nWmh&#10;72CZhcRSKnHnD0ok1BchsSIY/DQGErl4wmScC+3zJKpZJZKr+QS/0dkYRUxUaQQMyBKDPGIPAKNm&#10;AhmxU9qDfjAVkcpH48nfAkvGR4voGbQ/GreNBvsRgMKsBs9JfyxSKk2oku83fWRLesZwtYHqgBSy&#10;kHrLGX7f4Es+MOefmcVmwsfHAeGfcJEKupLCsKOkBvvro/ugjxxHKSUdNmdJ3c8ds4IS9V0j+7/m&#10;s1no5niYza8Cwey5ZHMu0bv2FpANOY4iw+M26Hs1bqWF9g3nyCp4RRHTHH2XlHs7Hm59Gho4ibhY&#10;raIadrBh/kGvDQ/godCBqa/9G7NmoLPHRniEsZFZ8Y7VSTdYaljtPMgmUv5U1+EJsPsjl4ZJFcbL&#10;+Tlqnebp8jcAAAD//wMAUEsDBBQABgAIAAAAIQD4MpAe3QAAAAcBAAAPAAAAZHJzL2Rvd25yZXYu&#10;eG1sTI5PS8NAEMXvgt9hGcFLsZtUoiFmU0RRehDBqgdvk+yYxGZnQ3bbxm/veNLj+8N7v3I9u0Ed&#10;aAq9ZwPpMgFF3Hjbc2vg7fXhIgcVIrLFwTMZ+KYA6+r0pMTC+iO/0GEbWyUjHAo00MU4FlqHpiOH&#10;YelHYsk+/eQwipxabSc8yrgb9CpJrrTDnuWhw5HuOmp2270z8LGZY/uVPsanHS7eF5uubp7va2PO&#10;z+bbG1CR5vhXhl98QYdKmGq/ZxvUYCDPM2kaWKWgJL7Ms2tQtfhZAroq9X/+6gcAAP//AwBQSwEC&#10;LQAUAAYACAAAACEA5JnDwPsAAADhAQAAEwAAAAAAAAAAAAAAAAAAAAAAW0NvbnRlbnRfVHlwZXNd&#10;LnhtbFBLAQItABQABgAIAAAAIQAjsmrh1wAAAJQBAAALAAAAAAAAAAAAAAAAACwBAABfcmVscy8u&#10;cmVsc1BLAQItABQABgAIAAAAIQCfCUlXnQIAAJcFAAAOAAAAAAAAAAAAAAAAACwCAABkcnMvZTJv&#10;RG9jLnhtbFBLAQItABQABgAIAAAAIQD4MpAe3QAAAAcBAAAPAAAAAAAAAAAAAAAAAPUEAABkcnMv&#10;ZG93bnJldi54bWxQSwUGAAAAAAQABADzAAAA/wUAAAAA&#10;" filled="f" strokecolor="black [3213]" strokeweight="1pt">
                <v:textbox>
                  <w:txbxContent>
                    <w:p w14:paraId="22D46291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8D60CF2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2)</w:t>
                      </w:r>
                    </w:p>
                  </w:txbxContent>
                </v:textbox>
              </v:rect>
            </w:pict>
          </mc:Fallback>
        </mc:AlternateContent>
      </w:r>
    </w:p>
    <w:p w14:paraId="1EE3DBBF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C57CA3" wp14:editId="5D4B4C3C">
                <wp:simplePos x="0" y="0"/>
                <wp:positionH relativeFrom="column">
                  <wp:posOffset>3056021</wp:posOffset>
                </wp:positionH>
                <wp:positionV relativeFrom="paragraph">
                  <wp:posOffset>9057</wp:posOffset>
                </wp:positionV>
                <wp:extent cx="1949116" cy="969010"/>
                <wp:effectExtent l="0" t="0" r="6985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116" cy="9690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A6C5EE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24 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10405DD" w14:textId="77777777" w:rsidR="00DD3DF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brain measure (n = 11)</w:t>
                            </w:r>
                          </w:p>
                          <w:p w14:paraId="2261D74A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IR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measure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(n = 45)</w:t>
                            </w:r>
                          </w:p>
                          <w:p w14:paraId="1E8CE9DB" w14:textId="77777777" w:rsidR="00DD3DF7" w:rsidRPr="00DD5877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No </w:t>
                            </w:r>
                            <w:proofErr w:type="spell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association</w:t>
                            </w:r>
                            <w:proofErr w:type="spell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proofErr w:type="gramStart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( n</w:t>
                            </w:r>
                            <w:proofErr w:type="gramEnd"/>
                            <w:r w:rsidRPr="00DD58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 xml:space="preserve"> = 8)</w:t>
                            </w:r>
                          </w:p>
                          <w:p w14:paraId="1EF44456" w14:textId="77777777" w:rsidR="00DD3DF7" w:rsidRPr="00560609" w:rsidRDefault="00DD3DF7" w:rsidP="00DD3DF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published literature (n = 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C57CA3" id="Rectangle 9" o:spid="_x0000_s1042" style="position:absolute;margin-left:240.65pt;margin-top:.7pt;width:153.45pt;height:76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9B6eJ0CAACXBQAADgAAAGRycy9lMm9Eb2MueG1srFRLb9swDL4P2H8QdF8dB2k3G3WKoEWHAUVb&#10;9IGeFVmKDciiJimxs18/SrKToCt2GOaDTIrkx4dIXl4NnSI7YV0LuqL52YwSoTnUrd5U9PXl9ss3&#10;SpxnumYKtKjoXjh6tfz86bI3pZhDA6oWliCIdmVvKtp4b8osc7wRHXNnYIRGoQTbMY+s3WS1ZT2i&#10;dyqbz2YXWQ+2Nha4cA5vb5KQLiO+lIL7Bymd8ERVFGPz8bTxXIczW16ycmOZaVo+hsH+IYqOtRqd&#10;HqBumGdka9s/oLqWW3Ag/RmHLgMpWy5iDphNPnuXzXPDjIi5YHGcOZTJ/T9Yfr97tKStK1pQolmH&#10;T/SERWN6owQpQnl640rUejaPduQckiHXQdou/DELMsSS7g8lFYMnHC/zYlHk+QUlHGXFRYFJBtDs&#10;aG2s898FdCQQFbXoPVaS7e6cT6qTSnCm4bZVCu9ZqXQ4Hai2DneRCX0jrpUlO4Yv7od89Haihb6D&#10;ZRYSS6lEyu+VSKhPQmJFMPh5DCT24hGTcS60z5OoYbVIrs5n+E3OpihiokojYECWGOQBewSYNBPI&#10;hJ3SHvWDqYitfDCe/S2wZHywiJ5B+4Nx12qwHwEozGr0nPSnIqXShCr5YT3EbsEnRdVwtYZ6jy1k&#10;Ic2WM/y2xZe8Y84/MovDhGOHC8I/4CEV9BWFkaKkAfvro/ugjz2OUkp6HM6Kup9bZgUl6ofG7i/y&#10;xSJMc2QW51/nyNhTyfpUorfdNWA35LiKDI9k0PdqIqWF7g33yCp4RRHTHH1XlHs7Mdc+LQ3cRFys&#10;VlENJ9gwf6efDQ/godChU1+GN2bN2M4eB+EepkFm5buuTrrBUsNq60G2seWPdR2fAKc/9tK4qcJ6&#10;OeWj1nGfLn8DAAD//wMAUEsDBBQABgAIAAAAIQC4Ui8I4AAAAAkBAAAPAAAAZHJzL2Rvd25yZXYu&#10;eG1sTI/BTsMwEETvSPyDtUhcqtZJCRCFOBUCgXqokGjhwG0Tmzg0Xkex24a/ZznBcfRGs2/L1eR6&#10;cTRj6DwpSBcJCEON1x21Ct52T/McRIhIGntPRsG3CbCqzs9KLLQ/0as5bmMreIRCgQpsjEMhZWis&#10;cRgWfjDE7NOPDiPHsZV6xBOPu14uk+RGOuyIL1gczIM1zX57cAo+1lNsv9LnuNnj7H22tnXz8lgr&#10;dXkx3d+BiGaKf2X41Wd1qNip9gfSQfQKsjy94iqDDATz2zxfgqg5X2cJyKqU/z+ofgAAAP//AwBQ&#10;SwECLQAUAAYACAAAACEA5JnDwPsAAADhAQAAEwAAAAAAAAAAAAAAAAAAAAAAW0NvbnRlbnRfVHlw&#10;ZXNdLnhtbFBLAQItABQABgAIAAAAIQAjsmrh1wAAAJQBAAALAAAAAAAAAAAAAAAAACwBAABfcmVs&#10;cy8ucmVsc1BLAQItABQABgAIAAAAIQCn0Hp4nQIAAJcFAAAOAAAAAAAAAAAAAAAAACwCAABkcnMv&#10;ZTJvRG9jLnhtbFBLAQItABQABgAIAAAAIQC4Ui8I4AAAAAkBAAAPAAAAAAAAAAAAAAAAAPUEAABk&#10;cnMvZG93bnJldi54bWxQSwUGAAAAAAQABADzAAAAAgYAAAAA&#10;" filled="f" strokecolor="black [3213]" strokeweight="1pt">
                <v:textbox>
                  <w:txbxContent>
                    <w:p w14:paraId="18A6C5EE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24 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10405DD" w14:textId="77777777" w:rsidR="00DD3DF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brain measure (n = 11)</w:t>
                      </w:r>
                    </w:p>
                    <w:p w14:paraId="2261D74A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IR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measure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(n = 45)</w:t>
                      </w:r>
                    </w:p>
                    <w:p w14:paraId="1E8CE9DB" w14:textId="77777777" w:rsidR="00DD3DF7" w:rsidRPr="00DD5877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No </w:t>
                      </w:r>
                      <w:proofErr w:type="spell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association</w:t>
                      </w:r>
                      <w:proofErr w:type="spell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</w:t>
                      </w:r>
                      <w:proofErr w:type="gramStart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( n</w:t>
                      </w:r>
                      <w:proofErr w:type="gramEnd"/>
                      <w:r w:rsidRPr="00DD58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 xml:space="preserve"> = 8)</w:t>
                      </w:r>
                    </w:p>
                    <w:p w14:paraId="1EF44456" w14:textId="77777777" w:rsidR="00DD3DF7" w:rsidRPr="00560609" w:rsidRDefault="00DD3DF7" w:rsidP="00DD3DF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published literature (n = 60)</w:t>
                      </w:r>
                    </w:p>
                  </w:txbxContent>
                </v:textbox>
              </v:rect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B87D87" wp14:editId="3CB474D1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EF9DB0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f8W3uYBAAA0BAAADgAAAGRycy9lMm9Eb2MueG1srFPbjtMwEH1H4h8sv9OkhV2hqukKdVleEFQs&#10;fIDXsRNLtscam6b5e8ZOmnITEoiXScaeMzPnzHh3d3aWnRRGA77h61XNmfISWuO7hn/5/PDiNWcx&#10;Cd8KC141fFSR3+2fP9sNYas20INtFTJK4uN2CA3vUwrbqoqyV07EFQTl6VIDOpHIxa5qUQyU3dlq&#10;U9e31QDYBgSpYqTT++mS70t+rZVMH7WOKjHbcOotFYvFPmVb7Xdi26EIvZFzG+IfunDCeCq6pLoX&#10;SbCvaH5J5YxEiKDTSoKrQGsjVeFAbNb1T2weexFU4ULixLDIFP9fWvnhdERmWpodTcoLRzN6TChM&#10;1yf2BhEGdgDvSUdARiGk1xDilmAHf8TZi+GImfxZo8tfosXOReNx0VidE5N0eHP7cvPqhjN5uaqu&#10;uIAxvVPgWP5peJz7WBpYF4nF6X1MVJmAF0Auan22EaxpH4y1xclbpA4W2UnQ/NN5nfsn3A9RSRj7&#10;1rcsjYHIJzTCd1bNkTlrlRlPHMtfGq2aKn5SmrQjVlNnZWuv9YSUyqdLTespOsM0dbcA60Lpj8A5&#10;PkNV2ei/AS+IUhl8WsDOeMDfVb/KpKf4iwIT7yzBE7RjmX6RhlazqDo/o7z73/sFfn3s+28AAAD/&#10;/wMAUEsDBBQABgAIAAAAIQCV7yRs3gAAAAsBAAAPAAAAZHJzL2Rvd25yZXYueG1sTI9BasMwEEX3&#10;hd5BTKG7RrIXIXYthxAIhJZCmvYAsjW1TaSRKymJffsqdNEu/8zjz5tqPVnDLujD4EhCthDAkFqn&#10;B+okfH7snlbAQlSklXGEEmYMsK7v7ypVaneld7wcY8dSCYVSSehjHEvOQ9ujVWHhRqS0+3Leqpii&#10;77j26prKreG5EEtu1UDpQq9G3PbYno5nK6HYj11jDq8v2bfwu/1wmN+mzSzl48O0eQYWcYp/MNz0&#10;kzrUyalxZ9KBmZSzvCgSKyEXObAbkWerJbDmd8Lriv//of4BAAD//wMAUEsBAi0AFAAGAAgAAAAh&#10;AOSZw8D7AAAA4QEAABMAAAAAAAAAAAAAAAAAAAAAAFtDb250ZW50X1R5cGVzXS54bWxQSwECLQAU&#10;AAYACAAAACEAI7Jq4dcAAACUAQAACwAAAAAAAAAAAAAAAAAsAQAAX3JlbHMvLnJlbHNQSwECLQAU&#10;AAYACAAAACEA+f8W3uYBAAA0BAAADgAAAAAAAAAAAAAAAAAsAgAAZHJzL2Uyb0RvYy54bWxQSwEC&#10;LQAUAAYACAAAACEAle8kbN4AAAAL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2671EB61" w14:textId="77777777" w:rsidR="00DD3DF7" w:rsidRPr="00CA0F2D" w:rsidRDefault="00DD3DF7" w:rsidP="00DD3DF7"/>
    <w:p w14:paraId="7B5FBC88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1F2486B" wp14:editId="76D1308C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371A18"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UQqlgYCAABjBAAADgAAAGRycy9lMm9Eb2MueG1srFTbjtsgEH2v1H9AvDe2k910a8XZh+xu+1C1&#10;US8fQLgkVMAgoHHy9x2w4/SmSq36MjIw58ycw+DV/ckacpQhanAdbWY1JdJxENrtO/r509OLO0pi&#10;Yk4wA0529CwjvV8/f7bqfSvncAAjZCBI4mLb+44eUvJtVUV+kJbFGXjp8FBBsCzhMuwrEViP7NZU&#10;87peVj0E4QNwGSPuPgyHdF34lZI8vVcqykRMR7G3VGIocZdjtV6xdh+YP2g+tsH+oQvLtMOiE9UD&#10;S4x8DfoXKqt5gAgqzTjYCpTSXBYNqKapf1Lz8cC8LFrQnOgnm+L/o+XvjttAtOjozZwSxyze0Qac&#10;Q+MgtOTR7KAneIQ+9T62mL5x2zCuot+GLPqkgiXKaP8GR6DYgMLIqbh8nlyWp0Q4bi5eLpf1Lc4F&#10;x7OmWSzubpeZvxqIMqEPMb2WYEn+6OhOujQ1tSgF2PFtTMVwMXbNxJeGEmUN3t+RGXLzaiQdU5H+&#10;QptxxuUYwWjxpI0pizx0cmMCQXxH06kZGX7ISkybRydIOnv0KgXN3N7IMTOzVtmowZrylc5GDhU/&#10;SIVWowWDSWXIr/UY56jzUtM4zM4whd1NwLqI/yNwzM9QWR7A34AnRKkMLk1gqx2E31W/2qSG/IsD&#10;g+5swQ7EuQxNsQYnuVz2+OryU/l+XeDXf8P6GwAAAP//AwBQSwMEFAAGAAgAAAAhADAGHE3hAAAA&#10;CQEAAA8AAABkcnMvZG93bnJldi54bWxMj8FOwzAQRO9I/IO1SNyok9KWNMSpEIJUAg5QIri68ZJE&#10;xOsodtrA17Oc4Dia2Zm32WaynTjg4FtHCuJZBAKpcqalWkH5en+RgPBBk9GdI1TwhR42+elJplPj&#10;jvSCh12oBZeQT7WCJoQ+ldJXDVrtZ65HYu/DDVYHlkMtzaCPXG47OY+ilbS6JV5odI+3DVafu9Ey&#10;xnIbf98V3Xtcbh+enssCi8e3Uanzs+nmGkTAKfyF4RefbyBnpr0byXjRKbhMYkYPCpYrEOyvrxZr&#10;EHsOJos5yDyT/z/IfwAAAP//AwBQSwECLQAUAAYACAAAACEA5JnDwPsAAADhAQAAEwAAAAAAAAAA&#10;AAAAAAAAAAAAW0NvbnRlbnRfVHlwZXNdLnhtbFBLAQItABQABgAIAAAAIQAjsmrh1wAAAJQBAAAL&#10;AAAAAAAAAAAAAAAAACwBAABfcmVscy8ucmVsc1BLAQItABQABgAIAAAAIQBVRCqWBgIAAGMEAAAO&#10;AAAAAAAAAAAAAAAAACwCAABkcnMvZTJvRG9jLnhtbFBLAQItABQABgAIAAAAIQAwBhxN4QAAAAkB&#10;AAAPAAAAAAAAAAAAAAAAAF4EAABkcnMvZG93bnJldi54bWxQSwUGAAAAAAQABADzAAAAbAUAAAAA&#10;" adj="11" strokecolor="black [3213]" strokeweight=".5pt">
                <v:stroke endarrow="block"/>
              </v:shape>
            </w:pict>
          </mc:Fallback>
        </mc:AlternateContent>
      </w:r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240587B" wp14:editId="098F36A3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AE96A4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36JeMBAAA0BAAADgAAAGRycy9lMm9Eb2MueG1srFPbjhMxDH1H4h+ivNNpV7BA1ekKdVleEKxY&#10;+IBsxulESuLICZ3273Ey0yk3IYF48YwTH9vn2NncHL0TB6BkMbRytVhKAUFjZ8O+lV8+3z17JUXK&#10;KnTKYYBWniDJm+3TJ5shruEKe3QdkOAkIa2H2Mo+57humqR78CotMELgS4PkVWaX9k1HauDs3jVX&#10;y+V1MyB1kVBDSnx6O17Kbc1vDOj80ZgEWbhWcm+5Wqr2sdhmu1HrPanYWz21of6hC69s4KJzqluV&#10;lfhK9pdU3mrChCYvNPoGjbEaKgdms1r+xOahVxEqFxYnxVmm9P/S6g+HexK249m9liIozzN6yKTs&#10;vs/iDREOYochsI5IgkNYryGmNcN24Z4mL8V7KuSPhnz5Mi1xrBqfZo3hmIUeDzWfvnx+vXqxKuma&#10;Cy5Syu8AvSg/rUxTH3MDqyqxOrxPeQSeAaWoC8UmdLa7s85Vp2wR7ByJg+L55+O54A9RWVn3NnQi&#10;nyKTz2RV2DuYWitZm8J45Fj/8snBWPETGNaOWY2d1a291FNaQ8jnmi5wdIEZ7m4GLiulPwKn+AKF&#10;utF/A54RtTKGPIO9DUi/q36RyYzxZwVG3kWCR+xOdfpVGl7NOsbpGZXd/96v8Mtj334DAAD//wMA&#10;UEsDBBQABgAIAAAAIQAFHSLW3AAAAAkBAAAPAAAAZHJzL2Rvd25yZXYueG1sTI/RSsMwFIbvBd8h&#10;HME7lyzI1K7pGMJgKMI2fYC0ydpiclKTbGvf3iNe6OXP//Gf75Sr0Tt2tjH1ARXMZwKYxSaYHlsF&#10;H++bu0dgKWs02gW0CiabYFVdX5W6MOGCe3s+5JbRCKZCK+hyHgrOU9NZr9MsDBapO4bodaYYW26i&#10;vtC4d1wKseBe90gXOj3Y5842n4eTV/C0Hdra7V5f5l8ibrb9bnob15NStzfjegks2zH/wfCjT+pQ&#10;kVMdTmgScwqkFAtCFdw/AKP+N9cESimBVyX//0H1DQAA//8DAFBLAQItABQABgAIAAAAIQDkmcPA&#10;+wAAAOEBAAATAAAAAAAAAAAAAAAAAAAAAABbQ29udGVudF9UeXBlc10ueG1sUEsBAi0AFAAGAAgA&#10;AAAhACOyauHXAAAAlAEAAAsAAAAAAAAAAAAAAAAALAEAAF9yZWxzLy5yZWxzUEsBAi0AFAAGAAgA&#10;AAAhAJ79+iXjAQAANAQAAA4AAAAAAAAAAAAAAAAALAIAAGRycy9lMm9Eb2MueG1sUEsBAi0AFAAG&#10;AAgAAAAhAAUdItbcAAAACQEAAA8AAAAAAAAAAAAAAAAAOwQAAGRycy9kb3ducmV2LnhtbFBLBQYA&#10;AAAABAAEAPMAAABEBQAAAAA=&#10;" strokecolor="black [3213]" strokeweight=".5pt">
                <v:stroke endarrow="block" joinstyle="miter"/>
              </v:shape>
            </w:pict>
          </mc:Fallback>
        </mc:AlternateContent>
      </w:r>
    </w:p>
    <w:p w14:paraId="22D09482" w14:textId="77777777" w:rsidR="00DD3DF7" w:rsidRPr="00CA0F2D" w:rsidRDefault="00DD3DF7" w:rsidP="00DD3DF7"/>
    <w:p w14:paraId="36DE16AB" w14:textId="77777777" w:rsidR="00DD3DF7" w:rsidRPr="00CA0F2D" w:rsidRDefault="00DD3DF7" w:rsidP="00DD3DF7"/>
    <w:p w14:paraId="011876FD" w14:textId="77777777" w:rsidR="00DD3DF7" w:rsidRPr="00CA0F2D" w:rsidRDefault="00DD3DF7" w:rsidP="00DD3DF7"/>
    <w:p w14:paraId="22998BB9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2FB76C" wp14:editId="7F9C8A84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D1C559" w14:textId="77777777" w:rsidR="00DD3DF7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38CB110" w14:textId="77777777" w:rsidR="00DD3DF7" w:rsidRPr="00560609" w:rsidRDefault="00DD3DF7" w:rsidP="00DD3DF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2FB76C" id="Rectangle 13" o:spid="_x0000_s1043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fnjaACAACZBQAADgAAAGRycy9lMm9Eb2MueG1srFTBbtswDL0P2D8Iuq+203ZpgzpF0KLDgKIt&#10;2g49K7IUG5BFTVJiZ18/SrKdoCt2GJaDI4rkI/lE8uq6bxXZCesa0CUtTnJKhOZQNXpT0h+vd18u&#10;KHGe6Yop0KKke+Ho9fLzp6vOLMQMalCVsARBtFt0pqS192aRZY7XomXuBIzQqJRgW+ZRtJussqxD&#10;9FZlszz/mnVgK2OBC+fw9jYp6TLiSym4f5TSCU9USTE3H782ftfhmy2v2GJjmakbPqTB/iGLljUa&#10;g05Qt8wzsrXNH1Btwy04kP6EQ5uBlA0XsQaspsjfVfNSMyNiLUiOMxNN7v/B8ofdkyVNhW93Solm&#10;Lb7RM7LG9EYJgndIUGfcAu1ezJMdJIfHUG0vbRv+sQ7SR1L3E6mi94TjZXFxMZ/NkHuOuvns9DKP&#10;rGcHb2Od/yagJeFQUovhI5dsd+88RkTT0SQE03DXKBUfTulw4UA1VbiLQugccaMs2TF8c98XoQSE&#10;OLJCKXhmobBUSjz5vRIBQulnIZETTH4WE4ndeMBknAvti6SqWSVSqPMcf2OwMYsYOgIGZIlJTtgD&#10;wGiZQEbslPNgH1xFbObJOf9bYsl58oiRQfvJuW002I8AFFY1RE72I0mJmsCS79d96pd5MA1Xa6j2&#10;2EQW0nQ5w+8afMl75vwTszhO+Pi4IvwjfqSCrqQwnCipwf766D7YY5ejlpIOx7Ok7ueWWUGJ+q6x&#10;/y+Ls7Mwz1E4O5+HBrPHmvWxRm/bG8BuKHAZGR6Pwd6r8SgttG+4SVYhKqqY5hi7pNzbUbjxaW3g&#10;LuJitYpmOMOG+Xv9YngAD0SHTn3t35g1Qzt7HIQHGEeZLd51dbINnhpWWw+yiS1/4HV4Apz/2EvD&#10;rgoL5liOVoeNuvwNAAD//wMAUEsDBBQABgAIAAAAIQDoWI1Z4QAAAAkBAAAPAAAAZHJzL2Rvd25y&#10;ZXYueG1sTI/BTsMwEETvSPyDtUhcKuqkKRCFOBUCgXpASLTlwM2Jlzg0Xkex24a/ZznBcWdGs2/K&#10;1eR6ccQxdJ4UpPMEBFLjTUetgt326SoHEaImo3tPqOAbA6yq87NSF8af6A2Pm9gKLqFQaAU2xqGQ&#10;MjQWnQ5zPyCx9+lHpyOfYyvNqE9c7nq5SJIb6XRH/MHqAR8sNvvNwSn4WE+x/Uqf48tez95na1s3&#10;r4+1UpcX0/0diIhT/AvDLz6jQ8VMtT+QCaJXkF+nnGT9dgmC/SxfZCBqFrJ0CbIq5f8F1Q8AAAD/&#10;/wMAUEsBAi0AFAAGAAgAAAAhAOSZw8D7AAAA4QEAABMAAAAAAAAAAAAAAAAAAAAAAFtDb250ZW50&#10;X1R5cGVzXS54bWxQSwECLQAUAAYACAAAACEAI7Jq4dcAAACUAQAACwAAAAAAAAAAAAAAAAAsAQAA&#10;X3JlbHMvLnJlbHNQSwECLQAUAAYACAAAACEAqQfnjaACAACZBQAADgAAAAAAAAAAAAAAAAAsAgAA&#10;ZHJzL2Uyb0RvYy54bWxQSwECLQAUAAYACAAAACEA6FiNWeEAAAAJAQAADwAAAAAAAAAAAAAAAAD4&#10;BAAAZHJzL2Rvd25yZXYueG1sUEsFBgAAAAAEAAQA8wAAAAYGAAAAAA==&#10;" filled="f" strokecolor="black [3213]" strokeweight="1pt">
                <v:textbox>
                  <w:txbxContent>
                    <w:p w14:paraId="3DD1C559" w14:textId="77777777" w:rsidR="00DD3DF7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38CB110" w14:textId="77777777" w:rsidR="00DD3DF7" w:rsidRPr="00560609" w:rsidRDefault="00DD3DF7" w:rsidP="00DD3DF7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2)</w:t>
                      </w:r>
                    </w:p>
                  </w:txbxContent>
                </v:textbox>
              </v:rect>
            </w:pict>
          </mc:Fallback>
        </mc:AlternateContent>
      </w:r>
    </w:p>
    <w:p w14:paraId="7791FA71" w14:textId="77777777" w:rsidR="00DD3DF7" w:rsidRPr="00CA0F2D" w:rsidRDefault="00DD3DF7" w:rsidP="00DD3DF7">
      <w:r w:rsidRPr="00CA0F2D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7AD374" wp14:editId="0A0ED96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B4157B" w14:textId="77777777" w:rsidR="00DD3DF7" w:rsidRPr="001502CF" w:rsidRDefault="00DD3DF7" w:rsidP="00DD3DF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AD374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vjds8CAAA2BgAADgAAAGRycy9lMm9Eb2MueG1srFRtT9swEP4+af/B8veRJpQCESmqijpNYlCN&#10;TXx2HZtE8ttst03363e2k9Ax2KRp+RD53p47P767q+tOCrRj1rVaVTg/mWDEFNV1q54q/O3r6sMF&#10;Rs4TVROhFavwgTl8PX//7mpvSlboRouaWQQgypV7U+HGe1NmmaMNk8SdaMMUGLm2kngQ7VNWW7IH&#10;dCmyYjKZZXtta2M1Zc6B9iYZ8Tzic86ov+fcMY9EhaE2H/82/jfhn82vSPlkiWla2pdB/qEKSVoF&#10;SUeoG+IJ2tr2NyjZUqud5v6EaplpzlvK4h3gNvnkxW0eGmJYvAuQ48xIk/t/sPRut7aorSt8eoqR&#10;IhLeaCX0njbE+hIthGdWEc/QOnGMwA042xtXQuiDWdtecnAMBHTcSmQ1EJ3P4IHgi7zATVEXaT+M&#10;tLPOIwrK89m0KCA7BVMxKy4u47NkCStgGuv8R6YlCocKc6hvGeobq+uLi5nI7tZ5KArih7iA4bRo&#10;61UrRBRCe7GlsGhHoDEIpUz5sxgutvKzrpN+FsuPLQJqaKSkng5qSBEbNSDFhL8kEepveX2XBzID&#10;zHN1IIXILFCcSI0nfxAs4An1hXF4MOCtiAWPFRzfZZpMDalZUp+9WXMEDMgcyBmx8z9hp5p7/xDK&#10;4qSNwenJ3ygsBY8RMbNWfgyWrdL2tezCD2zx5D+QlKgJLPlu08Vmzi+GLt3o+gAdHjsSFoAzdNVC&#10;F90S59fEwqyDEvaXv4dfaKwK6/6EUaPtj9f0wR9GEKwY7WF3VNh93xLLMBKfFAznZT6dhmUThenZ&#10;eQGCPbZsji1qK5caujCP1cVj8PdiOHKr5SOsuUXICiaiKOSuMPV2EJY+7TRYlJQtFtENFowh/lY9&#10;GBrAA9FhIL52j8SafpQ8zOCdHvYMKV8MT/INkUovtl7zNk5WoDrx2j8BLKfYxv0iDdvvWI5ez+t+&#10;/hMAAP//AwBQSwMEFAAGAAgAAAAhANJafIPcAAAACQEAAA8AAABkcnMvZG93bnJldi54bWxMj0FO&#10;wzAQRfdI3MEaJHat00JDmsapEFIOQNtF2bnxNImIx8F2k3B7hhUsv/7TnzfFfra9GNGHzpGC1TIB&#10;gVQ701Gj4HSsFhmIEDUZ3TtCBd8YYF/e3xU6N26idxwPsRE8QiHXCtoYh1zKULdodVi6AYm7q/NW&#10;R46+kcbricdtL9dJkkqrO+ILrR7wrcX683CzCqajf0rP/qMevigLY2+r6vlcKfX4ML/uQESc4x8M&#10;v/qsDiU7XdyNTBA952zDpILFap2CYGCz3YK4cJG8ZCDLQv7/oPwBAAD//wMAUEsBAi0AFAAGAAgA&#10;AAAhAOSZw8D7AAAA4QEAABMAAAAAAAAAAAAAAAAAAAAAAFtDb250ZW50X1R5cGVzXS54bWxQSwEC&#10;LQAUAAYACAAAACEAI7Jq4dcAAACUAQAACwAAAAAAAAAAAAAAAAAsAQAAX3JlbHMvLnJlbHNQSwEC&#10;LQAUAAYACAAAACEAFmvjds8CAAA2BgAADgAAAAAAAAAAAAAAAAAsAgAAZHJzL2Uyb0RvYy54bWxQ&#10;SwECLQAUAAYACAAAACEA0lp8g9wAAAAJAQAADwAAAAAAAAAAAAAAAAAnBQAAZHJzL2Rvd25yZXYu&#10;eG1sUEsFBgAAAAAEAAQA8wAAADAGAAAAAA==&#10;" fillcolor="#9cc2e5 [1944]" strokecolor="black [3213]" strokeweight="1pt">
                <v:textbox>
                  <w:txbxContent>
                    <w:p w14:paraId="2AB4157B" w14:textId="77777777" w:rsidR="00DD3DF7" w:rsidRPr="001502CF" w:rsidRDefault="00DD3DF7" w:rsidP="00DD3DF7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641BC45" w14:textId="77777777" w:rsidR="00DD3DF7" w:rsidRPr="00CA0F2D" w:rsidRDefault="00DD3DF7" w:rsidP="00DD3DF7"/>
    <w:p w14:paraId="12E08500" w14:textId="77777777" w:rsidR="00415FDD" w:rsidRDefault="00DD3DF7"/>
    <w:sectPr w:rsidR="00415FDD" w:rsidSect="00DD3DF7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F7"/>
    <w:rsid w:val="002F1108"/>
    <w:rsid w:val="00CE3E8C"/>
    <w:rsid w:val="00D83727"/>
    <w:rsid w:val="00DD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27B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3DF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Macintosh Word</Application>
  <DocSecurity>0</DocSecurity>
  <Lines>1</Lines>
  <Paragraphs>1</Paragraphs>
  <ScaleCrop>false</ScaleCrop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Reid</dc:creator>
  <cp:keywords/>
  <dc:description/>
  <cp:lastModifiedBy>Graham Reid</cp:lastModifiedBy>
  <cp:revision>1</cp:revision>
  <dcterms:created xsi:type="dcterms:W3CDTF">2024-05-21T06:38:00Z</dcterms:created>
  <dcterms:modified xsi:type="dcterms:W3CDTF">2024-05-21T06:39:00Z</dcterms:modified>
</cp:coreProperties>
</file>